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F89E6" w14:textId="4B28DB1B" w:rsidR="004C5EC0" w:rsidRPr="00D62361" w:rsidRDefault="001D274A" w:rsidP="00EA73AF">
      <w:pPr>
        <w:jc w:val="center"/>
        <w:rPr>
          <w:b/>
          <w:bCs/>
          <w:color w:val="000000" w:themeColor="text1"/>
          <w:sz w:val="28"/>
          <w:szCs w:val="28"/>
          <w:u w:val="single"/>
          <w:lang w:val="en-US"/>
        </w:rPr>
      </w:pPr>
      <w:r w:rsidRPr="00D62361">
        <w:rPr>
          <w:b/>
          <w:bCs/>
          <w:color w:val="000000" w:themeColor="text1"/>
          <w:sz w:val="28"/>
          <w:szCs w:val="28"/>
          <w:u w:val="single"/>
          <w:lang w:val="en-US"/>
        </w:rPr>
        <w:t>Supplementary Material</w:t>
      </w:r>
    </w:p>
    <w:p w14:paraId="4CA24B6C" w14:textId="77777777" w:rsidR="00D322E5" w:rsidRPr="00D62361" w:rsidRDefault="00D322E5" w:rsidP="00EA73AF">
      <w:pPr>
        <w:jc w:val="center"/>
        <w:rPr>
          <w:b/>
          <w:bCs/>
          <w:color w:val="000000" w:themeColor="text1"/>
          <w:sz w:val="28"/>
          <w:szCs w:val="28"/>
          <w:u w:val="single"/>
          <w:lang w:val="en-US"/>
        </w:rPr>
      </w:pPr>
    </w:p>
    <w:p w14:paraId="03BC3979" w14:textId="77777777" w:rsidR="001D274A" w:rsidRPr="00D62361" w:rsidRDefault="001D274A" w:rsidP="007A33B2">
      <w:pPr>
        <w:jc w:val="both"/>
        <w:rPr>
          <w:lang w:val="en-US"/>
        </w:rPr>
      </w:pPr>
    </w:p>
    <w:p w14:paraId="74BE3FC7" w14:textId="77777777" w:rsidR="00EA73AF" w:rsidRPr="00D62361" w:rsidRDefault="00EA73AF" w:rsidP="007A33B2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1. Time from transplant to first DSA appearance. </w:t>
      </w:r>
    </w:p>
    <w:p w14:paraId="41A19E91" w14:textId="77777777" w:rsidR="00EA73AF" w:rsidRPr="00D62361" w:rsidRDefault="00EA73AF" w:rsidP="007A33B2">
      <w:pPr>
        <w:jc w:val="both"/>
        <w:rPr>
          <w:rFonts w:ascii="Aptos" w:hAnsi="Aptos"/>
          <w:lang w:val="en-US"/>
        </w:rPr>
      </w:pPr>
      <w:r w:rsidRPr="00D62361">
        <w:rPr>
          <w:rFonts w:ascii="Aptos" w:hAnsi="Aptos"/>
          <w:lang w:val="en-US"/>
        </w:rPr>
        <w:t>In patients with DSA in our cohort (n=49), the median time from transplant to first DSA detection is 1.5 months (IQR 1.0-11.4).</w:t>
      </w:r>
    </w:p>
    <w:p w14:paraId="704D0274" w14:textId="77777777" w:rsidR="00EA73AF" w:rsidRPr="00D62361" w:rsidRDefault="00EA73AF" w:rsidP="00EA73AF">
      <w:pPr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noProof/>
          <w:lang w:val="en-US"/>
        </w:rPr>
        <w:drawing>
          <wp:inline distT="0" distB="0" distL="0" distR="0" wp14:anchorId="55641DEA" wp14:editId="67F9FEA7">
            <wp:extent cx="4572000" cy="2800337"/>
            <wp:effectExtent l="0" t="0" r="0" b="0"/>
            <wp:docPr id="101239137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39137" name="Imagen 2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224" cy="2813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4E4A9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94254E1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7C3A476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34F37CD6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E96263B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5105112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14005C3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8A1F03B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AABE49E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74A695B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674B4B2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C0212C1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C80D81B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47F24D3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19EDC10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57B33FA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4CEB323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960CE2E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374DB1B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34179195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763D9BD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E68BD81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28BF068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B837010" w14:textId="77777777" w:rsidR="00023E73" w:rsidRPr="00D62361" w:rsidRDefault="00023E73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85234BF" w14:textId="77777777" w:rsidR="00EA73AF" w:rsidRPr="00D62361" w:rsidRDefault="00EA73AF"/>
    <w:p w14:paraId="48263B87" w14:textId="1152F0D1" w:rsidR="00023E73" w:rsidRPr="00D62361" w:rsidRDefault="00023E73" w:rsidP="00023E73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lastRenderedPageBreak/>
        <w:t>Supplementary Table 1. Patients with ABMR and Banff categories.</w:t>
      </w:r>
    </w:p>
    <w:p w14:paraId="64A279C4" w14:textId="6AFA6BFA" w:rsidR="00023E73" w:rsidRPr="00D62361" w:rsidRDefault="00023E73">
      <w:r w:rsidRPr="00D62361">
        <w:rPr>
          <w:rFonts w:ascii="Aptos" w:hAnsi="Aptos" w:cs="Calibri"/>
          <w:b/>
          <w:bCs/>
          <w:color w:val="000000" w:themeColor="text1"/>
        </w:rPr>
        <w:t>^</w:t>
      </w:r>
      <w:r w:rsidRPr="00D62361">
        <w:rPr>
          <w:rFonts w:ascii="Aptos" w:hAnsi="Aptos" w:cs="Calibri"/>
          <w:color w:val="000000" w:themeColor="text1"/>
          <w:lang w:val="en-US"/>
        </w:rPr>
        <w:t xml:space="preserve"> Rejection episodes were categorized according to Banff 2019 Classification.</w:t>
      </w:r>
    </w:p>
    <w:p w14:paraId="482B3FDE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tbl>
      <w:tblPr>
        <w:tblStyle w:val="TableGridLight"/>
        <w:tblW w:w="10986" w:type="dxa"/>
        <w:tblInd w:w="-926" w:type="dxa"/>
        <w:tblLayout w:type="fixed"/>
        <w:tblLook w:val="04A0" w:firstRow="1" w:lastRow="0" w:firstColumn="1" w:lastColumn="0" w:noHBand="0" w:noVBand="1"/>
      </w:tblPr>
      <w:tblGrid>
        <w:gridCol w:w="2764"/>
        <w:gridCol w:w="1843"/>
        <w:gridCol w:w="1721"/>
        <w:gridCol w:w="1899"/>
        <w:gridCol w:w="1766"/>
        <w:gridCol w:w="993"/>
      </w:tblGrid>
      <w:tr w:rsidR="006B6195" w:rsidRPr="00D62361" w14:paraId="13F0F957" w14:textId="77777777" w:rsidTr="00434187">
        <w:trPr>
          <w:trHeight w:val="584"/>
        </w:trPr>
        <w:tc>
          <w:tcPr>
            <w:tcW w:w="2764" w:type="dxa"/>
            <w:hideMark/>
          </w:tcPr>
          <w:p w14:paraId="3E3E1618" w14:textId="77777777" w:rsidR="006B6195" w:rsidRPr="00D62361" w:rsidRDefault="006B6195" w:rsidP="0043418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843" w:type="dxa"/>
            <w:hideMark/>
          </w:tcPr>
          <w:p w14:paraId="6EE26684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All patients</w:t>
            </w:r>
          </w:p>
          <w:p w14:paraId="7E83C0F2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53)</w:t>
            </w:r>
          </w:p>
        </w:tc>
        <w:tc>
          <w:tcPr>
            <w:tcW w:w="1721" w:type="dxa"/>
            <w:hideMark/>
          </w:tcPr>
          <w:p w14:paraId="1F8E12CE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 xml:space="preserve">No-DSA </w:t>
            </w:r>
          </w:p>
          <w:p w14:paraId="28742B4D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04)</w:t>
            </w:r>
          </w:p>
        </w:tc>
        <w:tc>
          <w:tcPr>
            <w:tcW w:w="1899" w:type="dxa"/>
            <w:hideMark/>
          </w:tcPr>
          <w:p w14:paraId="0BADE0DF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 xml:space="preserve">Early-DSA </w:t>
            </w:r>
          </w:p>
          <w:p w14:paraId="289891D2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0)</w:t>
            </w:r>
          </w:p>
        </w:tc>
        <w:tc>
          <w:tcPr>
            <w:tcW w:w="1766" w:type="dxa"/>
          </w:tcPr>
          <w:p w14:paraId="001EF1B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  <w:u w:val="single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Late-DSA</w:t>
            </w:r>
          </w:p>
          <w:p w14:paraId="3E2BDDC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  <w:u w:val="single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(n=19)</w:t>
            </w:r>
          </w:p>
        </w:tc>
        <w:tc>
          <w:tcPr>
            <w:tcW w:w="993" w:type="dxa"/>
            <w:hideMark/>
          </w:tcPr>
          <w:p w14:paraId="33E9305C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p</w:t>
            </w:r>
          </w:p>
        </w:tc>
      </w:tr>
      <w:tr w:rsidR="006B6195" w:rsidRPr="00D62361" w14:paraId="7BA34DA4" w14:textId="77777777" w:rsidTr="00434187">
        <w:trPr>
          <w:trHeight w:val="640"/>
        </w:trPr>
        <w:tc>
          <w:tcPr>
            <w:tcW w:w="2764" w:type="dxa"/>
          </w:tcPr>
          <w:p w14:paraId="1E9A2FC3" w14:textId="35ED435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ABMR (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2019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Classification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>) (n, %)</w:t>
            </w: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^</w:t>
            </w:r>
          </w:p>
          <w:p w14:paraId="1C270550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</w:p>
          <w:p w14:paraId="20038DC1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 xml:space="preserve">ABMR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categories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:</w:t>
            </w:r>
          </w:p>
          <w:p w14:paraId="4361E7B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</w:p>
          <w:p w14:paraId="1E039068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- Active ABMR (n, %)</w:t>
            </w:r>
          </w:p>
          <w:p w14:paraId="09C7A45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</w:p>
          <w:p w14:paraId="4AF8B78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 xml:space="preserve">-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Chronic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 xml:space="preserve"> active ABMR (n,%)</w:t>
            </w:r>
          </w:p>
          <w:p w14:paraId="42A4D38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</w:p>
          <w:p w14:paraId="485327E6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 xml:space="preserve">-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Chronic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 xml:space="preserve"> ABMR (n, %)</w:t>
            </w:r>
          </w:p>
        </w:tc>
        <w:tc>
          <w:tcPr>
            <w:tcW w:w="1843" w:type="dxa"/>
          </w:tcPr>
          <w:p w14:paraId="392E7E3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69 (19.5%)</w:t>
            </w:r>
          </w:p>
          <w:p w14:paraId="47ABFD42" w14:textId="77777777" w:rsidR="006B6195" w:rsidRPr="00D62361" w:rsidRDefault="006B6195" w:rsidP="00434187">
            <w:pPr>
              <w:rPr>
                <w:rFonts w:ascii="Aptos" w:hAnsi="Aptos"/>
              </w:rPr>
            </w:pPr>
          </w:p>
          <w:p w14:paraId="2C1FB68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7AB167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988B10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BFB904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56 (81.2%)</w:t>
            </w:r>
          </w:p>
          <w:p w14:paraId="2CDA41D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C1BC2E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3 (18.8%)</w:t>
            </w:r>
          </w:p>
          <w:p w14:paraId="6011A2F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FA59F4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FDCD79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</w:tc>
        <w:tc>
          <w:tcPr>
            <w:tcW w:w="1721" w:type="dxa"/>
          </w:tcPr>
          <w:p w14:paraId="464873E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38 (12.5%)</w:t>
            </w:r>
          </w:p>
          <w:p w14:paraId="64945FC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B2A5757" w14:textId="77777777" w:rsidR="006B6195" w:rsidRPr="00D62361" w:rsidRDefault="006B6195" w:rsidP="00434187">
            <w:pPr>
              <w:rPr>
                <w:rFonts w:ascii="Aptos" w:hAnsi="Aptos" w:cs="Calibri"/>
                <w:color w:val="000000"/>
              </w:rPr>
            </w:pPr>
          </w:p>
          <w:p w14:paraId="1265717C" w14:textId="77777777" w:rsidR="006B6195" w:rsidRPr="00D62361" w:rsidRDefault="006B6195" w:rsidP="00434187">
            <w:pPr>
              <w:rPr>
                <w:rFonts w:ascii="Aptos" w:hAnsi="Aptos" w:cs="Calibri"/>
                <w:color w:val="000000"/>
              </w:rPr>
            </w:pPr>
          </w:p>
          <w:p w14:paraId="58BF6375" w14:textId="77777777" w:rsidR="006B6195" w:rsidRPr="00D62361" w:rsidRDefault="006B6195" w:rsidP="00434187">
            <w:pPr>
              <w:rPr>
                <w:rFonts w:ascii="Aptos" w:hAnsi="Aptos" w:cs="Calibri"/>
                <w:color w:val="000000"/>
              </w:rPr>
            </w:pPr>
          </w:p>
          <w:p w14:paraId="41576F4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31 (81.6%)</w:t>
            </w:r>
          </w:p>
          <w:p w14:paraId="525590B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79EDCE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7 (18.4%)</w:t>
            </w:r>
          </w:p>
          <w:p w14:paraId="648E85B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AAD26A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FB0DF0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  <w:p w14:paraId="6F6A2F1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</w:tc>
        <w:tc>
          <w:tcPr>
            <w:tcW w:w="1899" w:type="dxa"/>
          </w:tcPr>
          <w:p w14:paraId="579D941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 w:cs="Calibri"/>
                <w:color w:val="000000"/>
              </w:rPr>
              <w:t>16 (53.3%)</w:t>
            </w:r>
          </w:p>
          <w:p w14:paraId="5347379B" w14:textId="77777777" w:rsidR="006B6195" w:rsidRPr="00D62361" w:rsidRDefault="006B6195" w:rsidP="00434187">
            <w:pPr>
              <w:rPr>
                <w:rFonts w:ascii="Aptos" w:hAnsi="Aptos"/>
              </w:rPr>
            </w:pPr>
          </w:p>
          <w:p w14:paraId="6E2D1BCF" w14:textId="77777777" w:rsidR="006B6195" w:rsidRPr="00D62361" w:rsidRDefault="006B6195" w:rsidP="00434187">
            <w:pPr>
              <w:rPr>
                <w:rFonts w:ascii="Aptos" w:hAnsi="Aptos"/>
              </w:rPr>
            </w:pPr>
          </w:p>
          <w:p w14:paraId="5390C09F" w14:textId="77777777" w:rsidR="006B6195" w:rsidRPr="00D62361" w:rsidRDefault="006B6195" w:rsidP="00434187">
            <w:pPr>
              <w:rPr>
                <w:rFonts w:ascii="Aptos" w:hAnsi="Aptos"/>
              </w:rPr>
            </w:pPr>
          </w:p>
          <w:p w14:paraId="733A674E" w14:textId="77777777" w:rsidR="006B6195" w:rsidRPr="00D62361" w:rsidRDefault="006B6195" w:rsidP="00434187">
            <w:pPr>
              <w:rPr>
                <w:rFonts w:ascii="Aptos" w:hAnsi="Aptos" w:cs="Calibri"/>
                <w:color w:val="000000"/>
              </w:rPr>
            </w:pPr>
          </w:p>
          <w:p w14:paraId="229A097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6 (100.0%)</w:t>
            </w:r>
          </w:p>
          <w:p w14:paraId="0A6A8DF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4D55E9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  <w:p w14:paraId="789A146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A0E906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BC7CF5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</w:tc>
        <w:tc>
          <w:tcPr>
            <w:tcW w:w="1766" w:type="dxa"/>
          </w:tcPr>
          <w:p w14:paraId="2B68F38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15 (78.9%)</w:t>
            </w:r>
          </w:p>
          <w:p w14:paraId="74523B41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1B830F1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23A387C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E95C9F5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3719ED7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9 (60.0%)</w:t>
            </w:r>
          </w:p>
          <w:p w14:paraId="38E741B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AD02E3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6 (40.0%)</w:t>
            </w:r>
          </w:p>
          <w:p w14:paraId="3F89EB0B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290AD087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EEE821E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 (0.0%)</w:t>
            </w:r>
          </w:p>
          <w:p w14:paraId="3F027FC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5DECEF0D" w14:textId="77777777" w:rsidR="006B6195" w:rsidRPr="00D62361" w:rsidRDefault="006B6195" w:rsidP="00434187">
            <w:pPr>
              <w:jc w:val="center"/>
              <w:rPr>
                <w:rFonts w:ascii="Aptos" w:hAnsi="Aptos"/>
                <w:b/>
                <w:bCs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&lt;0.001</w:t>
            </w:r>
          </w:p>
          <w:p w14:paraId="659BA5EE" w14:textId="77777777" w:rsidR="006B6195" w:rsidRPr="00D62361" w:rsidRDefault="006B6195" w:rsidP="00434187">
            <w:pPr>
              <w:spacing w:after="240"/>
              <w:jc w:val="center"/>
              <w:rPr>
                <w:rFonts w:ascii="Aptos" w:hAnsi="Aptos"/>
                <w:b/>
                <w:bCs/>
              </w:rPr>
            </w:pPr>
          </w:p>
          <w:p w14:paraId="1F397DF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0.017</w:t>
            </w:r>
          </w:p>
        </w:tc>
      </w:tr>
      <w:tr w:rsidR="006B6195" w:rsidRPr="00D62361" w14:paraId="158AB15C" w14:textId="77777777" w:rsidTr="00434187">
        <w:trPr>
          <w:trHeight w:val="640"/>
        </w:trPr>
        <w:tc>
          <w:tcPr>
            <w:tcW w:w="2764" w:type="dxa"/>
          </w:tcPr>
          <w:p w14:paraId="42E67AA6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AB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g’</w:t>
            </w:r>
          </w:p>
          <w:p w14:paraId="1EFC05B4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4573843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7BA4D45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7D726EE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2A14C22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7969E56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E919A7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2DEE9F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1 (15.9%)</w:t>
            </w:r>
          </w:p>
          <w:p w14:paraId="1CC1BD5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8 (55.1%)</w:t>
            </w:r>
          </w:p>
          <w:p w14:paraId="4F8A411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7 (24.6%)</w:t>
            </w:r>
          </w:p>
          <w:p w14:paraId="05F02B4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 (4.3%)</w:t>
            </w:r>
          </w:p>
        </w:tc>
        <w:tc>
          <w:tcPr>
            <w:tcW w:w="1721" w:type="dxa"/>
          </w:tcPr>
          <w:p w14:paraId="69B942C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34362B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B2E2C6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6 (15.8%)</w:t>
            </w:r>
          </w:p>
          <w:p w14:paraId="456AD1F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3 (60.5%)</w:t>
            </w:r>
          </w:p>
          <w:p w14:paraId="2E062AC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9 (23.7%)</w:t>
            </w:r>
          </w:p>
          <w:p w14:paraId="3DA3EEA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899" w:type="dxa"/>
          </w:tcPr>
          <w:p w14:paraId="55077F1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BA484C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187A3B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 (18.8%)</w:t>
            </w:r>
          </w:p>
          <w:p w14:paraId="1B9F4A0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8 (50.0%)</w:t>
            </w:r>
          </w:p>
          <w:p w14:paraId="48E836D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 (25.0%)</w:t>
            </w:r>
          </w:p>
          <w:p w14:paraId="0F8C2AA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6.3%)</w:t>
            </w:r>
          </w:p>
        </w:tc>
        <w:tc>
          <w:tcPr>
            <w:tcW w:w="1766" w:type="dxa"/>
          </w:tcPr>
          <w:p w14:paraId="0F4CEEA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56C8065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7E86629A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13.3%)</w:t>
            </w:r>
          </w:p>
          <w:p w14:paraId="0481ABD4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7 (46.7%)</w:t>
            </w:r>
          </w:p>
          <w:p w14:paraId="7DA99D7B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26.7%)</w:t>
            </w:r>
          </w:p>
          <w:p w14:paraId="6F0B841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13.3%)</w:t>
            </w:r>
          </w:p>
        </w:tc>
        <w:tc>
          <w:tcPr>
            <w:tcW w:w="993" w:type="dxa"/>
          </w:tcPr>
          <w:p w14:paraId="27D79C0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515</w:t>
            </w:r>
          </w:p>
        </w:tc>
      </w:tr>
      <w:tr w:rsidR="006B6195" w:rsidRPr="00D62361" w14:paraId="04F94D5C" w14:textId="77777777" w:rsidTr="00434187">
        <w:trPr>
          <w:trHeight w:val="640"/>
        </w:trPr>
        <w:tc>
          <w:tcPr>
            <w:tcW w:w="2764" w:type="dxa"/>
          </w:tcPr>
          <w:p w14:paraId="04C2DBF6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AB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ptc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>’</w:t>
            </w:r>
          </w:p>
          <w:p w14:paraId="427D0F0F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52B7901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67205DF5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5FC16D66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1A8EC364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71EA84E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CFA81B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150236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5 (21.7%)</w:t>
            </w:r>
          </w:p>
          <w:p w14:paraId="3A6BD86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0 (43.5%)</w:t>
            </w:r>
          </w:p>
          <w:p w14:paraId="565AA08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9 (27.5%)</w:t>
            </w:r>
          </w:p>
          <w:p w14:paraId="6DCDD14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5 (7.2%)</w:t>
            </w:r>
          </w:p>
        </w:tc>
        <w:tc>
          <w:tcPr>
            <w:tcW w:w="1721" w:type="dxa"/>
          </w:tcPr>
          <w:p w14:paraId="0BE1A5E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AA52E3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DEA8B0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9 (23.7%)</w:t>
            </w:r>
          </w:p>
          <w:p w14:paraId="09E5963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9 (50.0%)</w:t>
            </w:r>
          </w:p>
          <w:p w14:paraId="47BFA42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9 (23.7%)</w:t>
            </w:r>
          </w:p>
          <w:p w14:paraId="1E0A2C0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2.6%)</w:t>
            </w:r>
          </w:p>
        </w:tc>
        <w:tc>
          <w:tcPr>
            <w:tcW w:w="1899" w:type="dxa"/>
          </w:tcPr>
          <w:p w14:paraId="07483F5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9B3DAC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3DCF82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 (18.8%)</w:t>
            </w:r>
          </w:p>
          <w:p w14:paraId="4F2803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5 (31.3%)</w:t>
            </w:r>
          </w:p>
          <w:p w14:paraId="4D0D97A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6 (37.5%)</w:t>
            </w:r>
          </w:p>
          <w:p w14:paraId="1D7ED8A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12.5%)</w:t>
            </w:r>
          </w:p>
        </w:tc>
        <w:tc>
          <w:tcPr>
            <w:tcW w:w="1766" w:type="dxa"/>
          </w:tcPr>
          <w:p w14:paraId="2649438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3AF4304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55AACF2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3 (20.0%)</w:t>
            </w:r>
          </w:p>
          <w:p w14:paraId="14DA4884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6 (40.0%)</w:t>
            </w:r>
          </w:p>
          <w:p w14:paraId="151CA3A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26.7%)</w:t>
            </w:r>
          </w:p>
          <w:p w14:paraId="06BF244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13.3%)</w:t>
            </w:r>
          </w:p>
        </w:tc>
        <w:tc>
          <w:tcPr>
            <w:tcW w:w="993" w:type="dxa"/>
          </w:tcPr>
          <w:p w14:paraId="6DDE51E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623</w:t>
            </w:r>
          </w:p>
        </w:tc>
      </w:tr>
      <w:tr w:rsidR="006B6195" w:rsidRPr="00D62361" w14:paraId="1A8D7E66" w14:textId="77777777" w:rsidTr="00434187">
        <w:trPr>
          <w:trHeight w:val="640"/>
        </w:trPr>
        <w:tc>
          <w:tcPr>
            <w:tcW w:w="2764" w:type="dxa"/>
          </w:tcPr>
          <w:p w14:paraId="6B1983AF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AB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v’</w:t>
            </w:r>
          </w:p>
          <w:p w14:paraId="4CDDB26E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70130857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2533DE67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51E7E55E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485719B8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5082882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AAD1D2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E4324E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55 (79.7%)</w:t>
            </w:r>
          </w:p>
          <w:p w14:paraId="10EA6D7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3 (18.8%)</w:t>
            </w:r>
          </w:p>
          <w:p w14:paraId="0C75F14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1.4%)</w:t>
            </w:r>
          </w:p>
          <w:p w14:paraId="23B701F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721" w:type="dxa"/>
          </w:tcPr>
          <w:p w14:paraId="3ED36F9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06DE9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3962E1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1 (81.6%)</w:t>
            </w:r>
          </w:p>
          <w:p w14:paraId="5373400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7 (18.4%)</w:t>
            </w:r>
          </w:p>
          <w:p w14:paraId="076B7F2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  <w:p w14:paraId="41F96FE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899" w:type="dxa"/>
          </w:tcPr>
          <w:p w14:paraId="1947CDD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2B146F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5FB531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4 (87.5%)</w:t>
            </w:r>
          </w:p>
          <w:p w14:paraId="65B01EA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12.5%)</w:t>
            </w:r>
          </w:p>
          <w:p w14:paraId="3093EEF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  <w:p w14:paraId="36424EF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766" w:type="dxa"/>
          </w:tcPr>
          <w:p w14:paraId="28DC5B8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28AF54C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9544C3A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10 (66.7%)</w:t>
            </w:r>
          </w:p>
          <w:p w14:paraId="61FD498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26.7%)</w:t>
            </w:r>
          </w:p>
          <w:p w14:paraId="4CFA8E91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1 (6.7%)</w:t>
            </w:r>
          </w:p>
          <w:p w14:paraId="433C384D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</w:tc>
        <w:tc>
          <w:tcPr>
            <w:tcW w:w="993" w:type="dxa"/>
          </w:tcPr>
          <w:p w14:paraId="7848C3D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299</w:t>
            </w:r>
          </w:p>
        </w:tc>
      </w:tr>
      <w:tr w:rsidR="006B6195" w:rsidRPr="00D62361" w14:paraId="27A7DD66" w14:textId="77777777" w:rsidTr="00434187">
        <w:trPr>
          <w:trHeight w:val="640"/>
        </w:trPr>
        <w:tc>
          <w:tcPr>
            <w:tcW w:w="2764" w:type="dxa"/>
          </w:tcPr>
          <w:p w14:paraId="4136D590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AB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C4d’</w:t>
            </w:r>
          </w:p>
          <w:p w14:paraId="6FABCC3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2CC6C1E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6008DBD5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4EE6675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7816B909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1AC57EF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5A4846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3781F8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 (4.3%)</w:t>
            </w:r>
          </w:p>
          <w:p w14:paraId="225DB1F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8 (55.1%)</w:t>
            </w:r>
          </w:p>
          <w:p w14:paraId="7F82291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8 (26.1%)</w:t>
            </w:r>
          </w:p>
          <w:p w14:paraId="3F6F9D6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0 (14.5%)</w:t>
            </w:r>
          </w:p>
        </w:tc>
        <w:tc>
          <w:tcPr>
            <w:tcW w:w="1721" w:type="dxa"/>
          </w:tcPr>
          <w:p w14:paraId="37F5E22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EF2411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EB9104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  <w:p w14:paraId="7CB1B79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5 (65.8%)</w:t>
            </w:r>
          </w:p>
          <w:p w14:paraId="48DE546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2 (31.6%)</w:t>
            </w:r>
          </w:p>
          <w:p w14:paraId="145A01F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2.6%)</w:t>
            </w:r>
          </w:p>
        </w:tc>
        <w:tc>
          <w:tcPr>
            <w:tcW w:w="1899" w:type="dxa"/>
          </w:tcPr>
          <w:p w14:paraId="5C0A19D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A8D9D3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5D5914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12.5%)</w:t>
            </w:r>
          </w:p>
          <w:p w14:paraId="1D3387D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6 (37.5%)</w:t>
            </w:r>
          </w:p>
          <w:p w14:paraId="5CEF39B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 (25.0%)</w:t>
            </w:r>
          </w:p>
          <w:p w14:paraId="60860FE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 (25.0%)</w:t>
            </w:r>
          </w:p>
        </w:tc>
        <w:tc>
          <w:tcPr>
            <w:tcW w:w="1766" w:type="dxa"/>
          </w:tcPr>
          <w:p w14:paraId="121DC6E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B642A31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CB35BF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1 (6.7%)</w:t>
            </w:r>
          </w:p>
          <w:p w14:paraId="37DBD51E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7 (46.7%)</w:t>
            </w:r>
          </w:p>
          <w:p w14:paraId="078BB73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13.3%)</w:t>
            </w:r>
          </w:p>
          <w:p w14:paraId="15FF9DBB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5 (33.3%)</w:t>
            </w:r>
          </w:p>
        </w:tc>
        <w:tc>
          <w:tcPr>
            <w:tcW w:w="993" w:type="dxa"/>
          </w:tcPr>
          <w:p w14:paraId="0A52DAF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0.013</w:t>
            </w:r>
          </w:p>
        </w:tc>
      </w:tr>
    </w:tbl>
    <w:p w14:paraId="6DE56273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13FED229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75E0B86C" w14:textId="77777777" w:rsidR="00023E73" w:rsidRPr="00D62361" w:rsidRDefault="00023E73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7822A30A" w14:textId="4DEAFAC8" w:rsidR="00023E73" w:rsidRPr="00D62361" w:rsidRDefault="00023E73" w:rsidP="00023E73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>Supplementary Table 2. Patients with TCMR and Banff categories.</w:t>
      </w:r>
    </w:p>
    <w:p w14:paraId="67660B71" w14:textId="5FC54CF3" w:rsidR="00023E73" w:rsidRPr="00D62361" w:rsidRDefault="00023E73" w:rsidP="00023E73">
      <w:pPr>
        <w:pStyle w:val="NormalWeb"/>
        <w:spacing w:before="0" w:beforeAutospacing="0" w:after="0" w:afterAutospacing="0"/>
        <w:jc w:val="both"/>
        <w:rPr>
          <w:rFonts w:ascii="Aptos" w:hAnsi="Aptos"/>
          <w:color w:val="000000" w:themeColor="text1"/>
          <w:lang w:val="en-US"/>
        </w:rPr>
      </w:pPr>
      <w:r w:rsidRPr="00D62361">
        <w:rPr>
          <w:rFonts w:ascii="Aptos" w:hAnsi="Aptos" w:cs="Calibri"/>
          <w:b/>
          <w:bCs/>
          <w:color w:val="000000" w:themeColor="text1"/>
        </w:rPr>
        <w:t>^</w:t>
      </w:r>
      <w:r w:rsidRPr="00D62361">
        <w:rPr>
          <w:rFonts w:ascii="Aptos" w:hAnsi="Aptos" w:cs="Calibri"/>
          <w:color w:val="000000" w:themeColor="text1"/>
          <w:lang w:val="en-US"/>
        </w:rPr>
        <w:t xml:space="preserve"> Rejection episodes were categorized according to Banff 2019 Classification. Borderline rejection was included in the category of T-cell mediated rejection (TCMR).</w:t>
      </w:r>
      <w:r w:rsidRPr="00D62361">
        <w:rPr>
          <w:rFonts w:ascii="Aptos" w:hAnsi="Aptos" w:cs="Calibri"/>
          <w:b/>
          <w:bCs/>
          <w:i/>
          <w:iCs/>
          <w:color w:val="000000" w:themeColor="text1"/>
          <w:lang w:val="en-US"/>
        </w:rPr>
        <w:t xml:space="preserve"> </w:t>
      </w:r>
    </w:p>
    <w:p w14:paraId="338A0463" w14:textId="50D1DAD9" w:rsidR="00023E73" w:rsidRPr="00D62361" w:rsidRDefault="00023E73" w:rsidP="00023E73"/>
    <w:p w14:paraId="4222C586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tbl>
      <w:tblPr>
        <w:tblStyle w:val="TableGridLight"/>
        <w:tblW w:w="10986" w:type="dxa"/>
        <w:tblInd w:w="-926" w:type="dxa"/>
        <w:tblLayout w:type="fixed"/>
        <w:tblLook w:val="04A0" w:firstRow="1" w:lastRow="0" w:firstColumn="1" w:lastColumn="0" w:noHBand="0" w:noVBand="1"/>
      </w:tblPr>
      <w:tblGrid>
        <w:gridCol w:w="2906"/>
        <w:gridCol w:w="1701"/>
        <w:gridCol w:w="1721"/>
        <w:gridCol w:w="1899"/>
        <w:gridCol w:w="1766"/>
        <w:gridCol w:w="993"/>
      </w:tblGrid>
      <w:tr w:rsidR="006B6195" w:rsidRPr="00D62361" w14:paraId="4C5FFB03" w14:textId="77777777" w:rsidTr="00434187">
        <w:trPr>
          <w:trHeight w:val="584"/>
        </w:trPr>
        <w:tc>
          <w:tcPr>
            <w:tcW w:w="2906" w:type="dxa"/>
            <w:hideMark/>
          </w:tcPr>
          <w:p w14:paraId="4B008729" w14:textId="77777777" w:rsidR="006B6195" w:rsidRPr="00D62361" w:rsidRDefault="006B6195" w:rsidP="0043418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701" w:type="dxa"/>
            <w:hideMark/>
          </w:tcPr>
          <w:p w14:paraId="6E4E15CB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All patients</w:t>
            </w:r>
          </w:p>
          <w:p w14:paraId="44A70E26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53)</w:t>
            </w:r>
          </w:p>
        </w:tc>
        <w:tc>
          <w:tcPr>
            <w:tcW w:w="1721" w:type="dxa"/>
            <w:hideMark/>
          </w:tcPr>
          <w:p w14:paraId="57D695F4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 xml:space="preserve">No-DSA </w:t>
            </w:r>
          </w:p>
          <w:p w14:paraId="5E439CC9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04)</w:t>
            </w:r>
          </w:p>
        </w:tc>
        <w:tc>
          <w:tcPr>
            <w:tcW w:w="1899" w:type="dxa"/>
            <w:hideMark/>
          </w:tcPr>
          <w:p w14:paraId="62E2C17B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 xml:space="preserve">Early-DSA </w:t>
            </w:r>
          </w:p>
          <w:p w14:paraId="30256C31" w14:textId="77777777" w:rsidR="006B6195" w:rsidRPr="00D62361" w:rsidRDefault="006B6195" w:rsidP="00434187">
            <w:pPr>
              <w:jc w:val="center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  <w:lang w:val="en-US"/>
              </w:rPr>
              <w:t>(n=30)</w:t>
            </w:r>
          </w:p>
        </w:tc>
        <w:tc>
          <w:tcPr>
            <w:tcW w:w="1766" w:type="dxa"/>
          </w:tcPr>
          <w:p w14:paraId="26B46BD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  <w:u w:val="single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Late-DSA</w:t>
            </w:r>
          </w:p>
          <w:p w14:paraId="729A015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  <w:u w:val="single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(n=19)</w:t>
            </w:r>
          </w:p>
        </w:tc>
        <w:tc>
          <w:tcPr>
            <w:tcW w:w="993" w:type="dxa"/>
            <w:hideMark/>
          </w:tcPr>
          <w:p w14:paraId="1932C944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  <w:u w:val="single"/>
              </w:rPr>
              <w:t>p</w:t>
            </w:r>
          </w:p>
        </w:tc>
      </w:tr>
      <w:tr w:rsidR="006B6195" w:rsidRPr="00D62361" w14:paraId="34D3BECA" w14:textId="77777777" w:rsidTr="00434187">
        <w:trPr>
          <w:trHeight w:val="640"/>
        </w:trPr>
        <w:tc>
          <w:tcPr>
            <w:tcW w:w="2906" w:type="dxa"/>
          </w:tcPr>
          <w:p w14:paraId="192D7C9B" w14:textId="4AA3A552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TCMR (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2019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Classification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>) (n, %)</w:t>
            </w:r>
            <w:r w:rsidRPr="00D62361">
              <w:rPr>
                <w:rFonts w:ascii="Aptos" w:hAnsi="Aptos" w:cs="Calibri"/>
                <w:b/>
                <w:bCs/>
                <w:color w:val="000000" w:themeColor="text1"/>
              </w:rPr>
              <w:t>^</w:t>
            </w:r>
          </w:p>
          <w:p w14:paraId="011209F9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 w:themeColor="text1"/>
              </w:rPr>
            </w:pPr>
          </w:p>
          <w:p w14:paraId="2C1549C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TCMR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categories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(n,%):</w:t>
            </w:r>
          </w:p>
          <w:p w14:paraId="47BB691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7BBADBD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- Acute TCMR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orderline</w:t>
            </w:r>
            <w:proofErr w:type="spellEnd"/>
          </w:p>
          <w:p w14:paraId="4A900EAF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1390321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Acute TCMR grade IA</w:t>
            </w:r>
          </w:p>
          <w:p w14:paraId="1DDF0A2E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10964E6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Acute TCMR grade IB</w:t>
            </w:r>
          </w:p>
          <w:p w14:paraId="714B3230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6CD15B0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Acute TCMR grade IIA</w:t>
            </w:r>
          </w:p>
          <w:p w14:paraId="369E755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78092575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Acute TCMR grade IIB</w:t>
            </w:r>
          </w:p>
          <w:p w14:paraId="11EEEDF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  <w:p w14:paraId="162B1AB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Acute TCMR III</w:t>
            </w:r>
          </w:p>
          <w:p w14:paraId="0EAD4C28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294F544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96 (27.2%)</w:t>
            </w:r>
          </w:p>
          <w:p w14:paraId="6361E98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E49054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25BA2A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07C775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1FA990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48 (50.0%)</w:t>
            </w:r>
          </w:p>
          <w:p w14:paraId="25CC536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AA8EF1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1 (11.5%)</w:t>
            </w:r>
          </w:p>
          <w:p w14:paraId="2DE9EAB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1DDB39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0 (10.4%)</w:t>
            </w:r>
          </w:p>
          <w:p w14:paraId="313F642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7F2CE4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23 (24.0%)</w:t>
            </w:r>
          </w:p>
          <w:p w14:paraId="68E0E9B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772DC7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2 (2.1%)</w:t>
            </w:r>
          </w:p>
          <w:p w14:paraId="2C81541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882F3E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2 (2.1%)</w:t>
            </w:r>
          </w:p>
        </w:tc>
        <w:tc>
          <w:tcPr>
            <w:tcW w:w="1721" w:type="dxa"/>
          </w:tcPr>
          <w:p w14:paraId="52D3DC0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75 (24.7%)</w:t>
            </w:r>
          </w:p>
          <w:p w14:paraId="24ADD79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C34487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3CCC04A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9DC0A5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986370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36 (48.0%)</w:t>
            </w:r>
          </w:p>
          <w:p w14:paraId="7CF9C5A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520AE2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9 (12.0%)</w:t>
            </w:r>
          </w:p>
          <w:p w14:paraId="21C4D14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69D477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9 (12.0%)</w:t>
            </w:r>
          </w:p>
          <w:p w14:paraId="2ACC772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104E15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8 (24.0%)</w:t>
            </w:r>
          </w:p>
          <w:p w14:paraId="3345F1A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D54FAE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 (1.3%)</w:t>
            </w:r>
          </w:p>
          <w:p w14:paraId="602A1D5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AB545C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2 (2.7%)</w:t>
            </w:r>
          </w:p>
        </w:tc>
        <w:tc>
          <w:tcPr>
            <w:tcW w:w="1899" w:type="dxa"/>
          </w:tcPr>
          <w:p w14:paraId="27429C0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1 (36.7%)</w:t>
            </w:r>
          </w:p>
          <w:p w14:paraId="41680C3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FA852E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78103A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B758C5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79680D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0 (90.9%)</w:t>
            </w:r>
          </w:p>
          <w:p w14:paraId="13D95C4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4B69F3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  <w:p w14:paraId="3D05A42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C77D4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  <w:p w14:paraId="3C12771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B6EA90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1 (9.1%)</w:t>
            </w:r>
          </w:p>
          <w:p w14:paraId="4F577A4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9FB2F5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  <w:p w14:paraId="6453065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028637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 (0.0%)</w:t>
            </w:r>
          </w:p>
        </w:tc>
        <w:tc>
          <w:tcPr>
            <w:tcW w:w="1766" w:type="dxa"/>
          </w:tcPr>
          <w:p w14:paraId="087BECB3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10 (52.6%)</w:t>
            </w:r>
          </w:p>
          <w:p w14:paraId="1534522B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340E58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3BB1744F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21C7CA8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8B05523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2 (20.0%)</w:t>
            </w:r>
          </w:p>
          <w:p w14:paraId="6FBEE1E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8EC3721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2 (20.0%)</w:t>
            </w:r>
          </w:p>
          <w:p w14:paraId="690B9DEA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7DB60B4C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1 (10.0%)</w:t>
            </w:r>
          </w:p>
          <w:p w14:paraId="4BDC550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5EB6AF1B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4 (40.0%)</w:t>
            </w:r>
          </w:p>
          <w:p w14:paraId="2168762D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3F8A6E3F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1 (10.0%)</w:t>
            </w:r>
          </w:p>
          <w:p w14:paraId="3CB42ED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774F02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 (0.0%)</w:t>
            </w:r>
          </w:p>
        </w:tc>
        <w:tc>
          <w:tcPr>
            <w:tcW w:w="993" w:type="dxa"/>
          </w:tcPr>
          <w:p w14:paraId="0C2DD50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0.014</w:t>
            </w:r>
          </w:p>
          <w:p w14:paraId="5552EEC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</w:p>
          <w:p w14:paraId="699EEB5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</w:p>
          <w:p w14:paraId="10B8029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</w:p>
          <w:p w14:paraId="7E47157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</w:p>
          <w:p w14:paraId="0810720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0.004</w:t>
            </w:r>
          </w:p>
          <w:p w14:paraId="79F3DFC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b/>
                <w:bCs/>
                <w:color w:val="000000"/>
              </w:rPr>
            </w:pPr>
          </w:p>
          <w:p w14:paraId="1BDD59B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339</w:t>
            </w:r>
          </w:p>
          <w:p w14:paraId="15C8B68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010019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477</w:t>
            </w:r>
          </w:p>
          <w:p w14:paraId="111A94F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3D192A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253</w:t>
            </w:r>
          </w:p>
          <w:p w14:paraId="59F4297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6E6E24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173</w:t>
            </w:r>
          </w:p>
          <w:p w14:paraId="62831B1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AB38A7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751</w:t>
            </w:r>
          </w:p>
        </w:tc>
      </w:tr>
      <w:tr w:rsidR="006B6195" w:rsidRPr="00D62361" w14:paraId="34F3ACBB" w14:textId="77777777" w:rsidTr="00434187">
        <w:trPr>
          <w:trHeight w:val="640"/>
        </w:trPr>
        <w:tc>
          <w:tcPr>
            <w:tcW w:w="2906" w:type="dxa"/>
          </w:tcPr>
          <w:p w14:paraId="3A4B10C4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TC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i’ (n, %)</w:t>
            </w:r>
          </w:p>
          <w:p w14:paraId="6CCF10AF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5EBFEF7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0452F65D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7DC1F57E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14F3ED52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6CE410B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46249F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9BBA05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 (4.2%)</w:t>
            </w:r>
          </w:p>
          <w:p w14:paraId="3E039BE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53 (55.2%)</w:t>
            </w:r>
          </w:p>
          <w:p w14:paraId="2B8196E9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0 (31.3%)</w:t>
            </w:r>
          </w:p>
          <w:p w14:paraId="25872AE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9 (9.4%)</w:t>
            </w:r>
          </w:p>
        </w:tc>
        <w:tc>
          <w:tcPr>
            <w:tcW w:w="1721" w:type="dxa"/>
          </w:tcPr>
          <w:p w14:paraId="4D84E97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EFD00A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B0FB8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3 (4.0%)</w:t>
            </w:r>
          </w:p>
          <w:p w14:paraId="351878C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2 (56.0%)</w:t>
            </w:r>
          </w:p>
          <w:p w14:paraId="06DE1E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3 (30.7%)</w:t>
            </w:r>
          </w:p>
          <w:p w14:paraId="12373F9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7 (9.3%)</w:t>
            </w:r>
          </w:p>
        </w:tc>
        <w:tc>
          <w:tcPr>
            <w:tcW w:w="1899" w:type="dxa"/>
          </w:tcPr>
          <w:p w14:paraId="6C8F6F0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5A2497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DE9147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9.1%)</w:t>
            </w:r>
          </w:p>
          <w:p w14:paraId="01C25EC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8 (72.7%)</w:t>
            </w:r>
          </w:p>
          <w:p w14:paraId="18BB2B2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9.1%)</w:t>
            </w:r>
          </w:p>
          <w:p w14:paraId="5F731A63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9.1%)</w:t>
            </w:r>
          </w:p>
        </w:tc>
        <w:tc>
          <w:tcPr>
            <w:tcW w:w="1766" w:type="dxa"/>
          </w:tcPr>
          <w:p w14:paraId="5DC820AE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619A8F7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17DF943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58D02195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3 (30.0%)</w:t>
            </w:r>
          </w:p>
          <w:p w14:paraId="43A52B58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6 (60.0%)</w:t>
            </w:r>
          </w:p>
          <w:p w14:paraId="327CA896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1 (10.0%)</w:t>
            </w:r>
          </w:p>
        </w:tc>
        <w:tc>
          <w:tcPr>
            <w:tcW w:w="993" w:type="dxa"/>
          </w:tcPr>
          <w:p w14:paraId="735C3F4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301</w:t>
            </w:r>
          </w:p>
        </w:tc>
      </w:tr>
      <w:tr w:rsidR="006B6195" w:rsidRPr="00D62361" w14:paraId="06BFCD26" w14:textId="77777777" w:rsidTr="00434187">
        <w:trPr>
          <w:trHeight w:val="640"/>
        </w:trPr>
        <w:tc>
          <w:tcPr>
            <w:tcW w:w="2906" w:type="dxa"/>
          </w:tcPr>
          <w:p w14:paraId="03364F0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TC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t’ (n, %)</w:t>
            </w:r>
          </w:p>
          <w:p w14:paraId="5582E296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193B77ED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19748B01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270558E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1330E1A7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554D729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731400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7712E9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1.0%)</w:t>
            </w:r>
          </w:p>
          <w:p w14:paraId="2C155AF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8 (50.0%)</w:t>
            </w:r>
          </w:p>
          <w:p w14:paraId="4A4F256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9 (30.2%)</w:t>
            </w:r>
          </w:p>
          <w:p w14:paraId="595A7CF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8 (18.8%)</w:t>
            </w:r>
          </w:p>
        </w:tc>
        <w:tc>
          <w:tcPr>
            <w:tcW w:w="1721" w:type="dxa"/>
          </w:tcPr>
          <w:p w14:paraId="7F78F16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5DD32A2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904291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1.3%)</w:t>
            </w:r>
          </w:p>
          <w:p w14:paraId="7FA9A09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0 (53.3%)</w:t>
            </w:r>
          </w:p>
          <w:p w14:paraId="29837C8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0 (26.7%)</w:t>
            </w:r>
          </w:p>
          <w:p w14:paraId="344D2AA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4 (18.7%)</w:t>
            </w:r>
          </w:p>
        </w:tc>
        <w:tc>
          <w:tcPr>
            <w:tcW w:w="1899" w:type="dxa"/>
          </w:tcPr>
          <w:p w14:paraId="0F68FEF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A09FE1B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C662A5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  <w:p w14:paraId="7674732C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4 (36.4%)</w:t>
            </w:r>
          </w:p>
          <w:p w14:paraId="6C73582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7 (63.6%)</w:t>
            </w:r>
          </w:p>
          <w:p w14:paraId="2009525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766" w:type="dxa"/>
          </w:tcPr>
          <w:p w14:paraId="20A8B7C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39F6E3E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1654FA4C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5512EACF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40.0%)</w:t>
            </w:r>
          </w:p>
          <w:p w14:paraId="51C6DFB0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20.0%)</w:t>
            </w:r>
          </w:p>
          <w:p w14:paraId="558050A2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40.0%)</w:t>
            </w:r>
          </w:p>
        </w:tc>
        <w:tc>
          <w:tcPr>
            <w:tcW w:w="993" w:type="dxa"/>
          </w:tcPr>
          <w:p w14:paraId="36A22DB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114</w:t>
            </w:r>
          </w:p>
        </w:tc>
      </w:tr>
      <w:tr w:rsidR="006B6195" w:rsidRPr="00D62361" w14:paraId="63C6FB56" w14:textId="77777777" w:rsidTr="00434187">
        <w:trPr>
          <w:trHeight w:val="640"/>
        </w:trPr>
        <w:tc>
          <w:tcPr>
            <w:tcW w:w="2906" w:type="dxa"/>
          </w:tcPr>
          <w:p w14:paraId="072DE939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TCMR acute </w:t>
            </w:r>
            <w:proofErr w:type="spellStart"/>
            <w:r w:rsidRPr="00D62361">
              <w:rPr>
                <w:rFonts w:ascii="Aptos" w:hAnsi="Aptos" w:cs="Calibri"/>
                <w:b/>
                <w:bCs/>
                <w:color w:val="000000"/>
              </w:rPr>
              <w:t>Banff</w:t>
            </w:r>
            <w:proofErr w:type="spellEnd"/>
            <w:r w:rsidRPr="00D62361">
              <w:rPr>
                <w:rFonts w:ascii="Aptos" w:hAnsi="Aptos" w:cs="Calibri"/>
                <w:b/>
                <w:bCs/>
                <w:color w:val="000000"/>
              </w:rPr>
              <w:t xml:space="preserve"> score ‘v’ (n, %)</w:t>
            </w:r>
          </w:p>
          <w:p w14:paraId="0758EEF3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0</w:t>
            </w:r>
          </w:p>
          <w:p w14:paraId="79D39F70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1</w:t>
            </w:r>
          </w:p>
          <w:p w14:paraId="4698909C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2</w:t>
            </w:r>
          </w:p>
          <w:p w14:paraId="65F0935A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D62361">
              <w:rPr>
                <w:rFonts w:ascii="Aptos" w:hAnsi="Aptos" w:cs="Calibri"/>
                <w:b/>
                <w:bCs/>
                <w:color w:val="000000"/>
              </w:rPr>
              <w:t>- 3</w:t>
            </w:r>
          </w:p>
          <w:p w14:paraId="5951C600" w14:textId="77777777" w:rsidR="006B6195" w:rsidRPr="00D62361" w:rsidRDefault="006B6195" w:rsidP="00434187">
            <w:pPr>
              <w:rPr>
                <w:rFonts w:ascii="Aptos" w:hAnsi="Aptos" w:cs="Calibr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3125D3D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133C4017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09735E3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69 (71.9%)</w:t>
            </w:r>
          </w:p>
          <w:p w14:paraId="29F13B3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3 (24.0%)</w:t>
            </w:r>
          </w:p>
          <w:p w14:paraId="267A914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2.1%)</w:t>
            </w:r>
          </w:p>
          <w:p w14:paraId="4723AC14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2.1%)</w:t>
            </w:r>
          </w:p>
        </w:tc>
        <w:tc>
          <w:tcPr>
            <w:tcW w:w="1721" w:type="dxa"/>
          </w:tcPr>
          <w:p w14:paraId="3E8D54F5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4F00FEBD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74397A4A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54 (72.0%)</w:t>
            </w:r>
          </w:p>
          <w:p w14:paraId="5C155CB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8 (24.0%)</w:t>
            </w:r>
          </w:p>
          <w:p w14:paraId="3A92F801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1.3%)</w:t>
            </w:r>
          </w:p>
          <w:p w14:paraId="33410D30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2 (2.7%)</w:t>
            </w:r>
          </w:p>
        </w:tc>
        <w:tc>
          <w:tcPr>
            <w:tcW w:w="1899" w:type="dxa"/>
          </w:tcPr>
          <w:p w14:paraId="61A3C792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632C23C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</w:p>
          <w:p w14:paraId="2F6546CF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0 (90.9%)</w:t>
            </w:r>
          </w:p>
          <w:p w14:paraId="5B5A51E8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1 (9.1%)</w:t>
            </w:r>
          </w:p>
          <w:p w14:paraId="330521E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  <w:p w14:paraId="66F24E9E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- 0 (0.0%)</w:t>
            </w:r>
          </w:p>
        </w:tc>
        <w:tc>
          <w:tcPr>
            <w:tcW w:w="1766" w:type="dxa"/>
          </w:tcPr>
          <w:p w14:paraId="78BEE9F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4F22E8D9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</w:p>
          <w:p w14:paraId="094B9C2F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5 (50.0%)</w:t>
            </w:r>
          </w:p>
          <w:p w14:paraId="34B37843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40.0%)</w:t>
            </w:r>
          </w:p>
          <w:p w14:paraId="64197D3A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1 (10.0%)</w:t>
            </w:r>
          </w:p>
          <w:p w14:paraId="40E60093" w14:textId="77777777" w:rsidR="006B6195" w:rsidRPr="00D62361" w:rsidRDefault="006B6195" w:rsidP="00434187">
            <w:pPr>
              <w:jc w:val="center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</w:tc>
        <w:tc>
          <w:tcPr>
            <w:tcW w:w="993" w:type="dxa"/>
          </w:tcPr>
          <w:p w14:paraId="52B0CD76" w14:textId="77777777" w:rsidR="006B6195" w:rsidRPr="00D62361" w:rsidRDefault="006B6195" w:rsidP="00434187">
            <w:pPr>
              <w:jc w:val="center"/>
              <w:rPr>
                <w:rFonts w:ascii="Aptos" w:hAnsi="Aptos" w:cs="Calibri"/>
                <w:color w:val="000000"/>
              </w:rPr>
            </w:pPr>
            <w:r w:rsidRPr="00D62361">
              <w:rPr>
                <w:rFonts w:ascii="Aptos" w:hAnsi="Aptos" w:cs="Calibri"/>
                <w:color w:val="000000"/>
              </w:rPr>
              <w:t>0.293</w:t>
            </w:r>
          </w:p>
        </w:tc>
      </w:tr>
    </w:tbl>
    <w:p w14:paraId="63A4F96B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6D7B76C5" w14:textId="12C64C62" w:rsidR="004447A7" w:rsidRPr="00D62361" w:rsidRDefault="004447A7" w:rsidP="004447A7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Table 3. Patients with DSA and without ABMR. Banff scores and microvascular inflammation (MVI). </w:t>
      </w:r>
    </w:p>
    <w:p w14:paraId="4B015C48" w14:textId="45ED72FA" w:rsidR="006B6195" w:rsidRPr="00D62361" w:rsidRDefault="004447A7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  <w:r w:rsidRPr="00D62361">
        <w:rPr>
          <w:rFonts w:ascii="Aptos" w:hAnsi="Aptos" w:cs="Calibri"/>
          <w:b/>
          <w:bCs/>
          <w:color w:val="000000" w:themeColor="text1"/>
        </w:rPr>
        <w:t>^</w:t>
      </w:r>
      <w:r w:rsidRPr="00D62361">
        <w:rPr>
          <w:rFonts w:ascii="Aptos" w:hAnsi="Aptos" w:cs="Calibri"/>
          <w:color w:val="000000" w:themeColor="text1"/>
          <w:lang w:val="en-US"/>
        </w:rPr>
        <w:t xml:space="preserve"> Rejection episodes were categorized according to Banff 2019 Classification.</w:t>
      </w:r>
    </w:p>
    <w:p w14:paraId="0E3E0AE7" w14:textId="0918BA5A" w:rsidR="006B6195" w:rsidRPr="00D62361" w:rsidRDefault="004447A7" w:rsidP="006B6195">
      <w:pPr>
        <w:jc w:val="both"/>
        <w:rPr>
          <w:rFonts w:ascii="Aptos" w:hAnsi="Aptos" w:cs="Lucida Grande"/>
          <w:color w:val="000000" w:themeColor="text1"/>
          <w:shd w:val="clear" w:color="auto" w:fill="FFFFFF"/>
        </w:rPr>
      </w:pPr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* In cases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of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moderate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MVI (g +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ptc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≥ 2),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the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criterion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of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‘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ptc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≥ 2 alone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is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no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sufficien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and g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mus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be ≥1’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of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the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Banff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2019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Classification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was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no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me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>.</w:t>
      </w:r>
    </w:p>
    <w:p w14:paraId="72018C33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1C3A6734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3603"/>
        <w:gridCol w:w="1910"/>
        <w:gridCol w:w="2174"/>
        <w:gridCol w:w="1239"/>
      </w:tblGrid>
      <w:tr w:rsidR="006B6195" w:rsidRPr="00D62361" w14:paraId="3ACC2321" w14:textId="77777777" w:rsidTr="00434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5EBB1" w14:textId="77777777" w:rsidR="006B6195" w:rsidRPr="00D62361" w:rsidRDefault="006B6195" w:rsidP="0043418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10" w:type="dxa"/>
            <w:hideMark/>
          </w:tcPr>
          <w:p w14:paraId="1D7FA8D0" w14:textId="77777777" w:rsidR="006B6195" w:rsidRPr="00D62361" w:rsidRDefault="006B6195" w:rsidP="00434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u w:val="single"/>
              </w:rPr>
            </w:pPr>
            <w:proofErr w:type="spellStart"/>
            <w:r w:rsidRPr="00D62361">
              <w:rPr>
                <w:rFonts w:ascii="Aptos" w:hAnsi="Aptos"/>
                <w:u w:val="single"/>
              </w:rPr>
              <w:t>Early</w:t>
            </w:r>
            <w:proofErr w:type="spellEnd"/>
            <w:r w:rsidRPr="00D62361">
              <w:rPr>
                <w:rFonts w:ascii="Aptos" w:hAnsi="Aptos"/>
                <w:u w:val="single"/>
              </w:rPr>
              <w:t>-DSA (n=30)</w:t>
            </w:r>
          </w:p>
        </w:tc>
        <w:tc>
          <w:tcPr>
            <w:tcW w:w="2174" w:type="dxa"/>
            <w:hideMark/>
          </w:tcPr>
          <w:p w14:paraId="457C004A" w14:textId="77777777" w:rsidR="006B6195" w:rsidRPr="00D62361" w:rsidRDefault="006B6195" w:rsidP="00434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u w:val="single"/>
                <w:lang w:val="en-US"/>
              </w:rPr>
            </w:pPr>
            <w:r w:rsidRPr="00D62361">
              <w:rPr>
                <w:rFonts w:ascii="Aptos" w:hAnsi="Aptos"/>
                <w:u w:val="single"/>
                <w:lang w:val="en-US"/>
              </w:rPr>
              <w:t>Late-DSA</w:t>
            </w:r>
          </w:p>
          <w:p w14:paraId="4123F0B9" w14:textId="77777777" w:rsidR="006B6195" w:rsidRPr="00D62361" w:rsidRDefault="006B6195" w:rsidP="00434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u w:val="single"/>
                <w:lang w:val="en-US"/>
              </w:rPr>
            </w:pPr>
            <w:r w:rsidRPr="00D62361">
              <w:rPr>
                <w:rFonts w:ascii="Aptos" w:hAnsi="Aptos"/>
                <w:u w:val="single"/>
                <w:lang w:val="en-US"/>
              </w:rPr>
              <w:t>(n=19)</w:t>
            </w:r>
          </w:p>
        </w:tc>
        <w:tc>
          <w:tcPr>
            <w:tcW w:w="1239" w:type="dxa"/>
            <w:hideMark/>
          </w:tcPr>
          <w:p w14:paraId="1AD6BAE2" w14:textId="77777777" w:rsidR="006B6195" w:rsidRPr="00D62361" w:rsidRDefault="006B6195" w:rsidP="00434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u w:val="single"/>
              </w:rPr>
            </w:pPr>
            <w:r w:rsidRPr="00D62361">
              <w:rPr>
                <w:rFonts w:ascii="Aptos" w:hAnsi="Aptos"/>
                <w:u w:val="single"/>
              </w:rPr>
              <w:t>p</w:t>
            </w:r>
          </w:p>
        </w:tc>
      </w:tr>
      <w:tr w:rsidR="006B6195" w:rsidRPr="00D62361" w14:paraId="1D54962D" w14:textId="77777777" w:rsidTr="00434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C7737" w14:textId="03B4C86E" w:rsidR="006B6195" w:rsidRPr="00D62361" w:rsidRDefault="006B6195" w:rsidP="00434187">
            <w:pPr>
              <w:rPr>
                <w:rFonts w:ascii="Aptos" w:hAnsi="Aptos"/>
                <w:b w:val="0"/>
                <w:bCs w:val="0"/>
              </w:rPr>
            </w:pPr>
            <w:r w:rsidRPr="00D62361">
              <w:rPr>
                <w:rFonts w:ascii="Aptos" w:hAnsi="Aptos"/>
              </w:rPr>
              <w:t>No ABMR (n, %)</w:t>
            </w:r>
            <w:r w:rsidR="004447A7" w:rsidRPr="00D62361">
              <w:rPr>
                <w:rFonts w:ascii="Aptos" w:hAnsi="Aptos"/>
              </w:rPr>
              <w:t xml:space="preserve"> </w:t>
            </w:r>
            <w:r w:rsidR="004447A7" w:rsidRPr="00D62361">
              <w:rPr>
                <w:rFonts w:ascii="Aptos" w:hAnsi="Aptos" w:cs="Calibri"/>
                <w:color w:val="000000" w:themeColor="text1"/>
              </w:rPr>
              <w:t>^</w:t>
            </w:r>
          </w:p>
          <w:p w14:paraId="102644BC" w14:textId="77777777" w:rsidR="006B6195" w:rsidRPr="00D62361" w:rsidRDefault="006B6195" w:rsidP="00434187">
            <w:pPr>
              <w:rPr>
                <w:rFonts w:ascii="Aptos" w:hAnsi="Aptos"/>
                <w:b w:val="0"/>
                <w:bCs w:val="0"/>
              </w:rPr>
            </w:pPr>
          </w:p>
          <w:p w14:paraId="2727AC47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</w:rPr>
            </w:pPr>
            <w:r w:rsidRPr="00D62361">
              <w:rPr>
                <w:rFonts w:ascii="Aptos" w:hAnsi="Aptos"/>
              </w:rPr>
              <w:t xml:space="preserve">No ABMR, </w:t>
            </w:r>
            <w:proofErr w:type="spellStart"/>
            <w:r w:rsidRPr="00D62361">
              <w:rPr>
                <w:rFonts w:ascii="Aptos" w:hAnsi="Aptos"/>
              </w:rPr>
              <w:t>with</w:t>
            </w:r>
            <w:proofErr w:type="spellEnd"/>
            <w:r w:rsidRPr="00D62361">
              <w:rPr>
                <w:rFonts w:ascii="Aptos" w:hAnsi="Aptos"/>
              </w:rPr>
              <w:t xml:space="preserve"> </w:t>
            </w:r>
            <w:proofErr w:type="spellStart"/>
            <w:r w:rsidRPr="00D62361">
              <w:rPr>
                <w:rFonts w:ascii="Aptos" w:hAnsi="Aptos"/>
              </w:rPr>
              <w:t>biopsy</w:t>
            </w:r>
            <w:proofErr w:type="spellEnd"/>
            <w:r w:rsidRPr="00D62361">
              <w:rPr>
                <w:rFonts w:ascii="Aptos" w:hAnsi="Aptos"/>
              </w:rPr>
              <w:t xml:space="preserve"> (n, %)</w:t>
            </w:r>
          </w:p>
          <w:p w14:paraId="3808DA50" w14:textId="77777777" w:rsidR="006B6195" w:rsidRPr="00D62361" w:rsidRDefault="006B6195" w:rsidP="00434187">
            <w:pPr>
              <w:rPr>
                <w:rFonts w:ascii="Aptos" w:hAnsi="Aptos"/>
                <w:b w:val="0"/>
                <w:bCs w:val="0"/>
                <w:lang w:val="en-US"/>
              </w:rPr>
            </w:pPr>
          </w:p>
          <w:p w14:paraId="46AC0395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 xml:space="preserve">‘g’: </w:t>
            </w:r>
          </w:p>
          <w:p w14:paraId="501240C5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0 (n, %)</w:t>
            </w:r>
          </w:p>
          <w:p w14:paraId="674BB701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1 (n, %)</w:t>
            </w:r>
          </w:p>
          <w:p w14:paraId="5EB8A1B7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2 (n, %)</w:t>
            </w:r>
          </w:p>
          <w:p w14:paraId="6C20C916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3 (n, %)</w:t>
            </w:r>
          </w:p>
          <w:p w14:paraId="40CF4881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</w:p>
          <w:p w14:paraId="6B1D4BE9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‘</w:t>
            </w:r>
            <w:proofErr w:type="spellStart"/>
            <w:r w:rsidRPr="00D62361">
              <w:rPr>
                <w:rFonts w:ascii="Aptos" w:hAnsi="Aptos"/>
                <w:lang w:val="en-US"/>
              </w:rPr>
              <w:t>ptc</w:t>
            </w:r>
            <w:proofErr w:type="spellEnd"/>
            <w:r w:rsidRPr="00D62361">
              <w:rPr>
                <w:rFonts w:ascii="Aptos" w:hAnsi="Aptos"/>
                <w:lang w:val="en-US"/>
              </w:rPr>
              <w:t>’:</w:t>
            </w:r>
          </w:p>
          <w:p w14:paraId="5DF61BAF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0 (n, %)</w:t>
            </w:r>
          </w:p>
          <w:p w14:paraId="4590F3F2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1 (n, %)</w:t>
            </w:r>
          </w:p>
          <w:p w14:paraId="64EB6FEA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2 (n, %)</w:t>
            </w:r>
          </w:p>
          <w:p w14:paraId="37315E84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3 (n, %)</w:t>
            </w:r>
          </w:p>
          <w:p w14:paraId="7C03C71D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</w:p>
          <w:p w14:paraId="37FAA995" w14:textId="54C79F61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 xml:space="preserve">‘g + </w:t>
            </w:r>
            <w:proofErr w:type="spellStart"/>
            <w:r w:rsidRPr="00D62361">
              <w:rPr>
                <w:rFonts w:ascii="Aptos" w:hAnsi="Aptos"/>
                <w:lang w:val="en-US"/>
              </w:rPr>
              <w:t>ptc</w:t>
            </w:r>
            <w:proofErr w:type="spellEnd"/>
            <w:r w:rsidRPr="00D62361">
              <w:rPr>
                <w:rFonts w:ascii="Aptos" w:hAnsi="Aptos"/>
                <w:lang w:val="en-US"/>
              </w:rPr>
              <w:t>’ ≥ 2 (n, %) *</w:t>
            </w:r>
          </w:p>
          <w:p w14:paraId="26489152" w14:textId="77777777" w:rsidR="006B6195" w:rsidRPr="00D62361" w:rsidRDefault="006B6195" w:rsidP="00434187">
            <w:pPr>
              <w:ind w:left="708"/>
              <w:rPr>
                <w:rFonts w:ascii="Aptos" w:hAnsi="Aptos"/>
                <w:b w:val="0"/>
                <w:bCs w:val="0"/>
                <w:lang w:val="en-US"/>
              </w:rPr>
            </w:pPr>
          </w:p>
          <w:p w14:paraId="48FBC89C" w14:textId="77777777" w:rsidR="006B6195" w:rsidRPr="00D62361" w:rsidRDefault="006B6195" w:rsidP="00434187">
            <w:pPr>
              <w:rPr>
                <w:rFonts w:ascii="Aptos" w:hAnsi="Aptos"/>
                <w:b w:val="0"/>
                <w:bCs w:val="0"/>
                <w:lang w:val="en-US"/>
              </w:rPr>
            </w:pPr>
          </w:p>
        </w:tc>
        <w:tc>
          <w:tcPr>
            <w:tcW w:w="1910" w:type="dxa"/>
            <w:hideMark/>
          </w:tcPr>
          <w:p w14:paraId="7E4BEFF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14 (46.7%)</w:t>
            </w:r>
          </w:p>
          <w:p w14:paraId="4242F5F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1DE3910D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9 (64.3%)</w:t>
            </w:r>
          </w:p>
          <w:p w14:paraId="3E4064A8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47625F11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23E5E771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45ECB2D7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7 (77.8%)</w:t>
            </w:r>
          </w:p>
          <w:p w14:paraId="2495C550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0 (0.0%)</w:t>
            </w:r>
          </w:p>
          <w:p w14:paraId="20BF546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2 (22.2%)</w:t>
            </w:r>
          </w:p>
          <w:p w14:paraId="67167C3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0 (0.0%)</w:t>
            </w:r>
          </w:p>
          <w:p w14:paraId="64A820A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20FA4665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3C6B5759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6 (66.7%)</w:t>
            </w:r>
          </w:p>
          <w:p w14:paraId="7D02D62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1 (11.1%)</w:t>
            </w:r>
          </w:p>
          <w:p w14:paraId="70DFB5A5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2 (22.2%)</w:t>
            </w:r>
          </w:p>
          <w:p w14:paraId="51485C6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- 0 (0.0%)</w:t>
            </w:r>
          </w:p>
          <w:p w14:paraId="600E813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277FD6A0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D62361">
              <w:rPr>
                <w:rFonts w:ascii="Aptos" w:hAnsi="Aptos"/>
                <w:lang w:val="en-US"/>
              </w:rPr>
              <w:t>3 (33.3%)</w:t>
            </w:r>
          </w:p>
          <w:p w14:paraId="6E598214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  <w:p w14:paraId="7AE01DD1" w14:textId="77777777" w:rsidR="006B6195" w:rsidRPr="00D62361" w:rsidRDefault="006B6195" w:rsidP="00434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2174" w:type="dxa"/>
            <w:hideMark/>
          </w:tcPr>
          <w:p w14:paraId="02E4D1FE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4 (21.1%)</w:t>
            </w:r>
          </w:p>
          <w:p w14:paraId="1F58A284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265F5FF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4 (100.0%)</w:t>
            </w:r>
          </w:p>
          <w:p w14:paraId="33F29367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7C0DA11E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31EAFFC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1F631CC8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50.0%)</w:t>
            </w:r>
          </w:p>
          <w:p w14:paraId="3853F3EE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2 (50.0%)</w:t>
            </w:r>
          </w:p>
          <w:p w14:paraId="07C1D20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31A3CF02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74493F7D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39158E5B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0B02FAC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4 (100.0%)</w:t>
            </w:r>
          </w:p>
          <w:p w14:paraId="0C5B3CD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233B00AB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299568CE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- 0 (0.0%)</w:t>
            </w:r>
          </w:p>
          <w:p w14:paraId="63E261A7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7EC9340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 (0.0%)</w:t>
            </w:r>
          </w:p>
          <w:p w14:paraId="07DF0EFA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134E331D" w14:textId="77777777" w:rsidR="006B6195" w:rsidRPr="00D62361" w:rsidRDefault="006B6195" w:rsidP="00434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239" w:type="dxa"/>
            <w:hideMark/>
          </w:tcPr>
          <w:p w14:paraId="3A0B8C0B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680857C9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231CB96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.160</w:t>
            </w:r>
          </w:p>
          <w:p w14:paraId="20014FCE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6D5F4BD4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7BECF47B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.058</w:t>
            </w:r>
          </w:p>
          <w:p w14:paraId="4C6C0540" w14:textId="77777777" w:rsidR="006B6195" w:rsidRPr="00D62361" w:rsidRDefault="006B6195" w:rsidP="00434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671237B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40F18FE0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0E29570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62FC4211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027F6B8F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.420</w:t>
            </w:r>
          </w:p>
          <w:p w14:paraId="6D4DF735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6311972D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34E191E9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4CA75516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4A7804BC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</w:p>
          <w:p w14:paraId="795A6EAB" w14:textId="77777777" w:rsidR="006B6195" w:rsidRPr="00D62361" w:rsidRDefault="006B6195" w:rsidP="00434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D62361">
              <w:rPr>
                <w:rFonts w:ascii="Aptos" w:hAnsi="Aptos"/>
              </w:rPr>
              <w:t>0.188</w:t>
            </w:r>
          </w:p>
        </w:tc>
      </w:tr>
    </w:tbl>
    <w:p w14:paraId="51120028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305BCCB5" w14:textId="77777777" w:rsidR="006B6195" w:rsidRPr="00D62361" w:rsidRDefault="006B6195" w:rsidP="006B6195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5C4C616D" w14:textId="77777777" w:rsidR="00EA73AF" w:rsidRPr="00D62361" w:rsidRDefault="00EA73AF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85768CE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131DC02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32278C1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5008A80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E38946E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6A0F302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1F2434B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3874964F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B39B00E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35A3B14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0670ED9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FEF6F7B" w14:textId="77777777" w:rsidR="006B6195" w:rsidRPr="00D62361" w:rsidRDefault="006B6195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FDE03E0" w14:textId="77777777" w:rsidR="004E1CDC" w:rsidRPr="00D62361" w:rsidRDefault="004E1CDC" w:rsidP="004E1CDC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2630F366" w14:textId="77777777" w:rsidR="00304601" w:rsidRPr="00D62361" w:rsidRDefault="00304601" w:rsidP="004E1CDC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2F0EF5D3" w14:textId="77777777" w:rsidR="004E1CDC" w:rsidRPr="00D62361" w:rsidRDefault="004E1CDC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1121A046" w14:textId="0F07F8C3" w:rsidR="00EA73AF" w:rsidRPr="00D62361" w:rsidRDefault="00EA73AF" w:rsidP="00EA73AF">
      <w:pPr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2. Kaplan-Meier survival analysis for </w:t>
      </w:r>
      <w:r w:rsidRPr="00D62361">
        <w:rPr>
          <w:rFonts w:ascii="Aptos" w:eastAsia="Times New Roman" w:hAnsi="Aptos" w:cs="Aparajita"/>
          <w:b/>
          <w:bCs/>
          <w:u w:val="single"/>
          <w:lang w:val="en-US"/>
        </w:rPr>
        <w:t>death-censored graft failure</w:t>
      </w:r>
      <w:r w:rsidRPr="00D62361">
        <w:rPr>
          <w:rFonts w:ascii="Aptos" w:hAnsi="Aptos" w:cs="Aparajita"/>
          <w:b/>
          <w:bCs/>
          <w:u w:val="single"/>
          <w:lang w:val="en-US"/>
        </w:rPr>
        <w:t xml:space="preserve"> of</w:t>
      </w:r>
      <w:r w:rsidRPr="00D62361">
        <w:rPr>
          <w:rFonts w:ascii="Aptos" w:eastAsia="Times New Roman" w:hAnsi="Aptos" w:cs="Aparajita"/>
          <w:b/>
          <w:bCs/>
          <w:u w:val="single"/>
          <w:lang w:val="en-US"/>
        </w:rPr>
        <w:t xml:space="preserve"> </w:t>
      </w:r>
      <w:r w:rsidRPr="00D62361">
        <w:rPr>
          <w:rFonts w:ascii="Aptos" w:hAnsi="Aptos"/>
          <w:b/>
          <w:bCs/>
          <w:u w:val="single"/>
          <w:lang w:val="en-US"/>
        </w:rPr>
        <w:t>early-DSA.</w:t>
      </w:r>
      <w:r w:rsidRPr="00D62361">
        <w:rPr>
          <w:rFonts w:ascii="Aptos" w:hAnsi="Aptos"/>
          <w:b/>
          <w:bCs/>
          <w:lang w:val="en-US"/>
        </w:rPr>
        <w:t xml:space="preserve"> </w:t>
      </w:r>
      <w:r w:rsidRPr="00D62361">
        <w:rPr>
          <w:rFonts w:ascii="Aptos" w:hAnsi="Aptos"/>
          <w:lang w:val="en-US"/>
        </w:rPr>
        <w:t>Patients with early-DSA and antibody-mediated rejection (ABMR) were associated with lower allograft survival compared to those patients with ‘subclinical’ early-DSA (log rank p=0.012).</w:t>
      </w:r>
    </w:p>
    <w:p w14:paraId="520E5639" w14:textId="77777777" w:rsidR="00EA73AF" w:rsidRPr="00D62361" w:rsidRDefault="00EA73AF" w:rsidP="00EA73AF">
      <w:pPr>
        <w:rPr>
          <w:rFonts w:ascii="Aptos" w:hAnsi="Aptos"/>
          <w:lang w:val="en-US"/>
        </w:rPr>
      </w:pPr>
    </w:p>
    <w:p w14:paraId="3882C1D6" w14:textId="77777777" w:rsidR="00CD2B2A" w:rsidRPr="00D62361" w:rsidRDefault="00EA73AF" w:rsidP="00CD2B2A">
      <w:pPr>
        <w:rPr>
          <w:rFonts w:ascii="Aptos" w:hAnsi="Aptos"/>
          <w:lang w:val="en-US"/>
        </w:rPr>
      </w:pPr>
      <w:r w:rsidRPr="00D62361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6CB944" wp14:editId="190C4E88">
                <wp:simplePos x="0" y="0"/>
                <wp:positionH relativeFrom="column">
                  <wp:posOffset>4227195</wp:posOffset>
                </wp:positionH>
                <wp:positionV relativeFrom="paragraph">
                  <wp:posOffset>1602740</wp:posOffset>
                </wp:positionV>
                <wp:extent cx="1354667" cy="316089"/>
                <wp:effectExtent l="0" t="0" r="17145" b="14605"/>
                <wp:wrapNone/>
                <wp:docPr id="1997069791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667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BA4087" w14:textId="77777777" w:rsidR="00EA73AF" w:rsidRPr="000B0DF1" w:rsidRDefault="00EA73AF" w:rsidP="00EA73AF">
                            <w:pPr>
                              <w:jc w:val="center"/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</w:pPr>
                            <w:r w:rsidRPr="000B0DF1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Log Rank p=0.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6CB944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margin-left:332.85pt;margin-top:126.2pt;width:106.65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" fillcolor="white [3201]" strokeweight=".5pt">
                <v:textbox>
                  <w:txbxContent>
                    <w:p w14:paraId="25BA4087" w14:textId="77777777" w:rsidR="00EA73AF" w:rsidRPr="000B0DF1" w:rsidRDefault="00EA73AF" w:rsidP="00EA73AF">
                      <w:pPr>
                        <w:jc w:val="center"/>
                        <w:rPr>
                          <w:rFonts w:ascii="Aptos" w:hAnsi="Aptos"/>
                          <w:sz w:val="22"/>
                          <w:szCs w:val="22"/>
                        </w:rPr>
                      </w:pPr>
                      <w:r w:rsidRPr="000B0DF1">
                        <w:rPr>
                          <w:rFonts w:ascii="Aptos" w:hAnsi="Aptos"/>
                          <w:sz w:val="22"/>
                          <w:szCs w:val="22"/>
                        </w:rPr>
                        <w:t>Log Rank p=0.012</w:t>
                      </w:r>
                    </w:p>
                  </w:txbxContent>
                </v:textbox>
              </v:shape>
            </w:pict>
          </mc:Fallback>
        </mc:AlternateContent>
      </w:r>
      <w:r w:rsidRPr="00D62361">
        <w:rPr>
          <w:rFonts w:ascii="Aptos" w:hAnsi="Aptos"/>
          <w:noProof/>
          <w:lang w:val="en-US"/>
        </w:rPr>
        <w:drawing>
          <wp:inline distT="0" distB="0" distL="0" distR="0" wp14:anchorId="082D6F4E" wp14:editId="1F2CC935">
            <wp:extent cx="5396230" cy="3368675"/>
            <wp:effectExtent l="0" t="0" r="1270" b="0"/>
            <wp:docPr id="536961103" name="Imagen 9" descr="Gráfico, Gráfico de líne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61103" name="Imagen 9" descr="Gráfico, Gráfico de líneas, Gráfico de cajas y bigote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322" cy="3392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E1FEC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EBF611E" w14:textId="77777777" w:rsidR="00304601" w:rsidRPr="00D62361" w:rsidRDefault="00304601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8B7F8D7" w14:textId="77777777" w:rsidR="00304601" w:rsidRPr="00D62361" w:rsidRDefault="00304601" w:rsidP="00304601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Table 4. Patients with DSA and estimated glomerular filtration rate (eGFR) values during follow-up. </w:t>
      </w:r>
    </w:p>
    <w:p w14:paraId="44D24CF0" w14:textId="77777777" w:rsidR="00304601" w:rsidRPr="00D62361" w:rsidRDefault="00304601" w:rsidP="00304601">
      <w:pPr>
        <w:spacing w:line="360" w:lineRule="auto"/>
        <w:jc w:val="both"/>
        <w:rPr>
          <w:rFonts w:ascii="Aptos" w:hAnsi="Aptos"/>
          <w:sz w:val="22"/>
          <w:szCs w:val="22"/>
          <w:lang w:val="en-US"/>
        </w:rPr>
      </w:pPr>
      <w:r w:rsidRPr="00D62361">
        <w:rPr>
          <w:rFonts w:ascii="Aptos" w:hAnsi="Aptos"/>
          <w:sz w:val="22"/>
          <w:szCs w:val="22"/>
          <w:lang w:val="en-US"/>
        </w:rPr>
        <w:t>*</w:t>
      </w:r>
      <w:r w:rsidRPr="00D62361">
        <w:rPr>
          <w:sz w:val="22"/>
          <w:szCs w:val="22"/>
        </w:rPr>
        <w:t xml:space="preserve"> </w:t>
      </w:r>
      <w:r w:rsidRPr="00D62361">
        <w:rPr>
          <w:rFonts w:ascii="Aptos" w:hAnsi="Aptos"/>
          <w:sz w:val="22"/>
          <w:szCs w:val="22"/>
          <w:lang w:val="en-US"/>
        </w:rPr>
        <w:t>Mean and standard deviation (SD). T-Student test to compare variables with normal distribution.</w:t>
      </w:r>
    </w:p>
    <w:p w14:paraId="52DE5E31" w14:textId="77777777" w:rsidR="00304601" w:rsidRPr="00D62361" w:rsidRDefault="00304601" w:rsidP="00304601">
      <w:pPr>
        <w:jc w:val="both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tbl>
      <w:tblPr>
        <w:tblStyle w:val="TableGrid"/>
        <w:tblW w:w="8552" w:type="dxa"/>
        <w:tblLook w:val="04A0" w:firstRow="1" w:lastRow="0" w:firstColumn="1" w:lastColumn="0" w:noHBand="0" w:noVBand="1"/>
      </w:tblPr>
      <w:tblGrid>
        <w:gridCol w:w="2138"/>
        <w:gridCol w:w="2138"/>
        <w:gridCol w:w="2138"/>
        <w:gridCol w:w="2138"/>
      </w:tblGrid>
      <w:tr w:rsidR="00304601" w:rsidRPr="00D62361" w14:paraId="50024902" w14:textId="77777777" w:rsidTr="00434187">
        <w:trPr>
          <w:trHeight w:val="314"/>
        </w:trPr>
        <w:tc>
          <w:tcPr>
            <w:tcW w:w="2138" w:type="dxa"/>
          </w:tcPr>
          <w:p w14:paraId="37D050D2" w14:textId="77777777" w:rsidR="00304601" w:rsidRPr="00D62361" w:rsidRDefault="00304601" w:rsidP="00434187">
            <w:pPr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 xml:space="preserve"> (</w:t>
            </w:r>
            <w:proofErr w:type="spellStart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months</w:t>
            </w:r>
            <w:proofErr w:type="spellEnd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138" w:type="dxa"/>
          </w:tcPr>
          <w:p w14:paraId="4DB96C05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Early</w:t>
            </w:r>
            <w:proofErr w:type="spellEnd"/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-DSA</w:t>
            </w:r>
          </w:p>
        </w:tc>
        <w:tc>
          <w:tcPr>
            <w:tcW w:w="2138" w:type="dxa"/>
          </w:tcPr>
          <w:p w14:paraId="5D71CC96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Late-DSA</w:t>
            </w:r>
          </w:p>
        </w:tc>
        <w:tc>
          <w:tcPr>
            <w:tcW w:w="2138" w:type="dxa"/>
          </w:tcPr>
          <w:p w14:paraId="71C28F59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b/>
                <w:bCs/>
                <w:color w:val="000000" w:themeColor="text1"/>
                <w:shd w:val="clear" w:color="auto" w:fill="FFFFFF"/>
              </w:rPr>
              <w:t>p</w:t>
            </w:r>
          </w:p>
        </w:tc>
      </w:tr>
      <w:tr w:rsidR="00304601" w:rsidRPr="00D62361" w14:paraId="6A3F48C9" w14:textId="77777777" w:rsidTr="00434187">
        <w:trPr>
          <w:trHeight w:val="354"/>
        </w:trPr>
        <w:tc>
          <w:tcPr>
            <w:tcW w:w="2138" w:type="dxa"/>
          </w:tcPr>
          <w:p w14:paraId="02B7BF5A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1mo*</w:t>
            </w:r>
          </w:p>
        </w:tc>
        <w:tc>
          <w:tcPr>
            <w:tcW w:w="2138" w:type="dxa"/>
          </w:tcPr>
          <w:p w14:paraId="5E348934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2.2 (±24.5)</w:t>
            </w:r>
          </w:p>
        </w:tc>
        <w:tc>
          <w:tcPr>
            <w:tcW w:w="2138" w:type="dxa"/>
          </w:tcPr>
          <w:p w14:paraId="208081DC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7.9 (±21.0)</w:t>
            </w:r>
          </w:p>
        </w:tc>
        <w:tc>
          <w:tcPr>
            <w:tcW w:w="2138" w:type="dxa"/>
          </w:tcPr>
          <w:p w14:paraId="7D02A9F6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551</w:t>
            </w:r>
          </w:p>
        </w:tc>
      </w:tr>
      <w:tr w:rsidR="00304601" w:rsidRPr="00D62361" w14:paraId="79337F66" w14:textId="77777777" w:rsidTr="00434187">
        <w:trPr>
          <w:trHeight w:val="427"/>
        </w:trPr>
        <w:tc>
          <w:tcPr>
            <w:tcW w:w="2138" w:type="dxa"/>
          </w:tcPr>
          <w:p w14:paraId="18D841FB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3mo*</w:t>
            </w:r>
          </w:p>
        </w:tc>
        <w:tc>
          <w:tcPr>
            <w:tcW w:w="2138" w:type="dxa"/>
          </w:tcPr>
          <w:p w14:paraId="3B67F06F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2.1 (±24.2)</w:t>
            </w:r>
          </w:p>
        </w:tc>
        <w:tc>
          <w:tcPr>
            <w:tcW w:w="2138" w:type="dxa"/>
          </w:tcPr>
          <w:p w14:paraId="1D7F9949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5.0 (±21.2)</w:t>
            </w:r>
          </w:p>
        </w:tc>
        <w:tc>
          <w:tcPr>
            <w:tcW w:w="2138" w:type="dxa"/>
          </w:tcPr>
          <w:p w14:paraId="43283985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777</w:t>
            </w:r>
          </w:p>
        </w:tc>
      </w:tr>
      <w:tr w:rsidR="00304601" w:rsidRPr="00D62361" w14:paraId="171C0A3B" w14:textId="77777777" w:rsidTr="00434187">
        <w:trPr>
          <w:trHeight w:val="418"/>
        </w:trPr>
        <w:tc>
          <w:tcPr>
            <w:tcW w:w="2138" w:type="dxa"/>
          </w:tcPr>
          <w:p w14:paraId="47AB7553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6mo*</w:t>
            </w:r>
          </w:p>
        </w:tc>
        <w:tc>
          <w:tcPr>
            <w:tcW w:w="2138" w:type="dxa"/>
          </w:tcPr>
          <w:p w14:paraId="17C0C201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46.4 (±16.0)</w:t>
            </w:r>
          </w:p>
        </w:tc>
        <w:tc>
          <w:tcPr>
            <w:tcW w:w="2138" w:type="dxa"/>
          </w:tcPr>
          <w:p w14:paraId="58DF5377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3.6 (±21.6)</w:t>
            </w:r>
          </w:p>
        </w:tc>
        <w:tc>
          <w:tcPr>
            <w:tcW w:w="2138" w:type="dxa"/>
          </w:tcPr>
          <w:p w14:paraId="0A91D16D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097</w:t>
            </w:r>
          </w:p>
        </w:tc>
      </w:tr>
      <w:tr w:rsidR="00304601" w:rsidRPr="00D62361" w14:paraId="7255E64C" w14:textId="77777777" w:rsidTr="00434187">
        <w:trPr>
          <w:trHeight w:val="410"/>
        </w:trPr>
        <w:tc>
          <w:tcPr>
            <w:tcW w:w="2138" w:type="dxa"/>
          </w:tcPr>
          <w:p w14:paraId="29C145CA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12mo*</w:t>
            </w:r>
          </w:p>
        </w:tc>
        <w:tc>
          <w:tcPr>
            <w:tcW w:w="2138" w:type="dxa"/>
          </w:tcPr>
          <w:p w14:paraId="769F0D61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47.3 (±18.9)</w:t>
            </w:r>
          </w:p>
        </w:tc>
        <w:tc>
          <w:tcPr>
            <w:tcW w:w="2138" w:type="dxa"/>
          </w:tcPr>
          <w:p w14:paraId="4ED12884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60.3 (±25.5)</w:t>
            </w:r>
          </w:p>
        </w:tc>
        <w:tc>
          <w:tcPr>
            <w:tcW w:w="2138" w:type="dxa"/>
          </w:tcPr>
          <w:p w14:paraId="490C278B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186</w:t>
            </w:r>
          </w:p>
        </w:tc>
      </w:tr>
      <w:tr w:rsidR="00304601" w:rsidRPr="00D62361" w14:paraId="414CD8A4" w14:textId="77777777" w:rsidTr="00434187">
        <w:trPr>
          <w:trHeight w:val="418"/>
        </w:trPr>
        <w:tc>
          <w:tcPr>
            <w:tcW w:w="2138" w:type="dxa"/>
          </w:tcPr>
          <w:p w14:paraId="6470D38A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24mo*</w:t>
            </w:r>
          </w:p>
        </w:tc>
        <w:tc>
          <w:tcPr>
            <w:tcW w:w="2138" w:type="dxa"/>
          </w:tcPr>
          <w:p w14:paraId="57703E8E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48.3 (±20.8)</w:t>
            </w:r>
          </w:p>
        </w:tc>
        <w:tc>
          <w:tcPr>
            <w:tcW w:w="2138" w:type="dxa"/>
          </w:tcPr>
          <w:p w14:paraId="081CBD3C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6.3 (±16.8)</w:t>
            </w:r>
          </w:p>
        </w:tc>
        <w:tc>
          <w:tcPr>
            <w:tcW w:w="2138" w:type="dxa"/>
          </w:tcPr>
          <w:p w14:paraId="51944CA3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348</w:t>
            </w:r>
          </w:p>
        </w:tc>
      </w:tr>
      <w:tr w:rsidR="00304601" w:rsidRPr="00D62361" w14:paraId="5A461CF8" w14:textId="77777777" w:rsidTr="00434187">
        <w:trPr>
          <w:trHeight w:val="403"/>
        </w:trPr>
        <w:tc>
          <w:tcPr>
            <w:tcW w:w="2138" w:type="dxa"/>
          </w:tcPr>
          <w:p w14:paraId="3C1FD3BC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36mo*</w:t>
            </w:r>
          </w:p>
        </w:tc>
        <w:tc>
          <w:tcPr>
            <w:tcW w:w="2138" w:type="dxa"/>
          </w:tcPr>
          <w:p w14:paraId="2C0AAA11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2.5 (±19.4)</w:t>
            </w:r>
          </w:p>
        </w:tc>
        <w:tc>
          <w:tcPr>
            <w:tcW w:w="2138" w:type="dxa"/>
          </w:tcPr>
          <w:p w14:paraId="302B0EB1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49.6 (±18.1)</w:t>
            </w:r>
          </w:p>
        </w:tc>
        <w:tc>
          <w:tcPr>
            <w:tcW w:w="2138" w:type="dxa"/>
          </w:tcPr>
          <w:p w14:paraId="7EDF5ED5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914</w:t>
            </w:r>
          </w:p>
        </w:tc>
      </w:tr>
      <w:tr w:rsidR="00304601" w:rsidRPr="00D62361" w14:paraId="30C518F7" w14:textId="77777777" w:rsidTr="00434187">
        <w:trPr>
          <w:trHeight w:val="366"/>
        </w:trPr>
        <w:tc>
          <w:tcPr>
            <w:tcW w:w="2138" w:type="dxa"/>
          </w:tcPr>
          <w:p w14:paraId="4ED23F38" w14:textId="77777777" w:rsidR="00304601" w:rsidRPr="00D62361" w:rsidRDefault="00304601" w:rsidP="00434187">
            <w:pPr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proofErr w:type="spellStart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eGFR</w:t>
            </w:r>
            <w:proofErr w:type="spellEnd"/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 xml:space="preserve"> 48mo*</w:t>
            </w:r>
          </w:p>
        </w:tc>
        <w:tc>
          <w:tcPr>
            <w:tcW w:w="2138" w:type="dxa"/>
          </w:tcPr>
          <w:p w14:paraId="72D01B1C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50.2 (±16.3)</w:t>
            </w:r>
          </w:p>
        </w:tc>
        <w:tc>
          <w:tcPr>
            <w:tcW w:w="2138" w:type="dxa"/>
          </w:tcPr>
          <w:p w14:paraId="34AD0439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43.6 (±21.6)</w:t>
            </w:r>
          </w:p>
        </w:tc>
        <w:tc>
          <w:tcPr>
            <w:tcW w:w="2138" w:type="dxa"/>
          </w:tcPr>
          <w:p w14:paraId="6C87CCB4" w14:textId="77777777" w:rsidR="00304601" w:rsidRPr="00D62361" w:rsidRDefault="00304601" w:rsidP="00434187">
            <w:pPr>
              <w:jc w:val="center"/>
              <w:rPr>
                <w:rFonts w:ascii="Aptos" w:hAnsi="Aptos" w:cs="Lucida Grande"/>
                <w:color w:val="000000" w:themeColor="text1"/>
                <w:shd w:val="clear" w:color="auto" w:fill="FFFFFF"/>
              </w:rPr>
            </w:pPr>
            <w:r w:rsidRPr="00D62361">
              <w:rPr>
                <w:rFonts w:ascii="Aptos" w:hAnsi="Aptos" w:cs="Lucida Grande"/>
                <w:color w:val="000000" w:themeColor="text1"/>
                <w:shd w:val="clear" w:color="auto" w:fill="FFFFFF"/>
              </w:rPr>
              <w:t>0.255</w:t>
            </w:r>
          </w:p>
        </w:tc>
      </w:tr>
    </w:tbl>
    <w:p w14:paraId="3BE5C4B4" w14:textId="77777777" w:rsidR="00304601" w:rsidRPr="00D62361" w:rsidRDefault="00304601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7874B00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B051AFA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39E1ACB4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5A0A9DF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F4410EA" w14:textId="39FC5576" w:rsidR="00E60AAA" w:rsidRPr="00D62361" w:rsidRDefault="00E60AAA" w:rsidP="00E60AAA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3. Patients with DSA and estimated glomerular filtration rate (eGFR) </w:t>
      </w:r>
      <w:r w:rsidR="00BA0612" w:rsidRPr="00D62361">
        <w:rPr>
          <w:rFonts w:ascii="Aptos" w:hAnsi="Aptos"/>
          <w:b/>
          <w:bCs/>
          <w:u w:val="single"/>
          <w:lang w:val="en-US"/>
        </w:rPr>
        <w:t>evolution</w:t>
      </w:r>
      <w:r w:rsidRPr="00D62361">
        <w:rPr>
          <w:rFonts w:ascii="Aptos" w:hAnsi="Aptos"/>
          <w:b/>
          <w:bCs/>
          <w:u w:val="single"/>
          <w:lang w:val="en-US"/>
        </w:rPr>
        <w:t xml:space="preserve"> during follow-up. </w:t>
      </w:r>
    </w:p>
    <w:p w14:paraId="04867804" w14:textId="57905D5E" w:rsidR="0057084E" w:rsidRPr="00D62361" w:rsidRDefault="000E6770" w:rsidP="00E60AAA">
      <w:pPr>
        <w:spacing w:line="360" w:lineRule="auto"/>
        <w:jc w:val="both"/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Missing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laboratory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values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D6236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​​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due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to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graft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loss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or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lack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of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follow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-up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were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imputed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using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last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observation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carried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 xml:space="preserve"> forward (LOCF) </w:t>
      </w:r>
      <w:proofErr w:type="spellStart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analysis</w:t>
      </w:r>
      <w:proofErr w:type="spellEnd"/>
      <w:r w:rsidRPr="00D62361"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  <w:t>.</w:t>
      </w:r>
    </w:p>
    <w:p w14:paraId="2FDE60E3" w14:textId="77777777" w:rsidR="000E6770" w:rsidRPr="00D62361" w:rsidRDefault="000E6770" w:rsidP="00E60AAA">
      <w:pPr>
        <w:spacing w:line="360" w:lineRule="auto"/>
        <w:jc w:val="both"/>
        <w:rPr>
          <w:rFonts w:ascii="Aptos" w:hAnsi="Aptos" w:cs="Lucida Grande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pPr w:leftFromText="141" w:rightFromText="141" w:vertAnchor="text" w:horzAnchor="margin" w:tblpXSpec="center" w:tblpY="6536"/>
        <w:tblW w:w="8784" w:type="dxa"/>
        <w:tblLook w:val="04A0" w:firstRow="1" w:lastRow="0" w:firstColumn="1" w:lastColumn="0" w:noHBand="0" w:noVBand="1"/>
      </w:tblPr>
      <w:tblGrid>
        <w:gridCol w:w="1472"/>
        <w:gridCol w:w="1793"/>
        <w:gridCol w:w="744"/>
        <w:gridCol w:w="771"/>
        <w:gridCol w:w="751"/>
        <w:gridCol w:w="734"/>
        <w:gridCol w:w="825"/>
        <w:gridCol w:w="824"/>
        <w:gridCol w:w="870"/>
      </w:tblGrid>
      <w:tr w:rsidR="00BA0612" w:rsidRPr="00D62361" w14:paraId="6D3071B3" w14:textId="77777777" w:rsidTr="00034764">
        <w:trPr>
          <w:trHeight w:val="220"/>
        </w:trPr>
        <w:tc>
          <w:tcPr>
            <w:tcW w:w="1472" w:type="dxa"/>
          </w:tcPr>
          <w:p w14:paraId="066F4C76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 xml:space="preserve">DSA </w:t>
            </w:r>
            <w:proofErr w:type="spellStart"/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groups</w:t>
            </w:r>
            <w:proofErr w:type="spellEnd"/>
          </w:p>
        </w:tc>
        <w:tc>
          <w:tcPr>
            <w:tcW w:w="1793" w:type="dxa"/>
          </w:tcPr>
          <w:p w14:paraId="76D4F3C6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proofErr w:type="spellStart"/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eGFR</w:t>
            </w:r>
            <w:proofErr w:type="spellEnd"/>
          </w:p>
        </w:tc>
        <w:tc>
          <w:tcPr>
            <w:tcW w:w="744" w:type="dxa"/>
          </w:tcPr>
          <w:p w14:paraId="6298F9E0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1mo</w:t>
            </w:r>
          </w:p>
        </w:tc>
        <w:tc>
          <w:tcPr>
            <w:tcW w:w="771" w:type="dxa"/>
          </w:tcPr>
          <w:p w14:paraId="21B6E576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3mo</w:t>
            </w:r>
          </w:p>
        </w:tc>
        <w:tc>
          <w:tcPr>
            <w:tcW w:w="751" w:type="dxa"/>
          </w:tcPr>
          <w:p w14:paraId="008DA69B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6mo</w:t>
            </w:r>
          </w:p>
        </w:tc>
        <w:tc>
          <w:tcPr>
            <w:tcW w:w="734" w:type="dxa"/>
          </w:tcPr>
          <w:p w14:paraId="553D2767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12mo</w:t>
            </w:r>
          </w:p>
        </w:tc>
        <w:tc>
          <w:tcPr>
            <w:tcW w:w="825" w:type="dxa"/>
          </w:tcPr>
          <w:p w14:paraId="261D82DF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24mo</w:t>
            </w:r>
          </w:p>
        </w:tc>
        <w:tc>
          <w:tcPr>
            <w:tcW w:w="824" w:type="dxa"/>
          </w:tcPr>
          <w:p w14:paraId="55326BE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36mo</w:t>
            </w:r>
          </w:p>
        </w:tc>
        <w:tc>
          <w:tcPr>
            <w:tcW w:w="870" w:type="dxa"/>
          </w:tcPr>
          <w:p w14:paraId="0A620397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3E3D40"/>
                <w:sz w:val="16"/>
                <w:szCs w:val="16"/>
                <w:shd w:val="clear" w:color="auto" w:fill="FFFFFF"/>
              </w:rPr>
              <w:t>48mo</w:t>
            </w:r>
          </w:p>
        </w:tc>
      </w:tr>
      <w:tr w:rsidR="00BA0612" w:rsidRPr="00D62361" w14:paraId="1586544D" w14:textId="77777777" w:rsidTr="00034764">
        <w:trPr>
          <w:trHeight w:val="441"/>
        </w:trPr>
        <w:tc>
          <w:tcPr>
            <w:tcW w:w="1472" w:type="dxa"/>
          </w:tcPr>
          <w:p w14:paraId="7686C28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FF0000"/>
                <w:sz w:val="16"/>
                <w:szCs w:val="16"/>
                <w:shd w:val="clear" w:color="auto" w:fill="FFFFFF"/>
              </w:rPr>
            </w:pPr>
            <w:proofErr w:type="spellStart"/>
            <w:r w:rsidRPr="00D62361">
              <w:rPr>
                <w:rFonts w:ascii="Lucida Grande" w:hAnsi="Lucida Grande" w:cs="Lucida Grande"/>
                <w:b/>
                <w:bCs/>
                <w:color w:val="FF0000"/>
                <w:sz w:val="16"/>
                <w:szCs w:val="16"/>
                <w:shd w:val="clear" w:color="auto" w:fill="FFFFFF"/>
              </w:rPr>
              <w:t>Early</w:t>
            </w:r>
            <w:proofErr w:type="spellEnd"/>
            <w:r w:rsidRPr="00D62361">
              <w:rPr>
                <w:rFonts w:ascii="Lucida Grande" w:hAnsi="Lucida Grande" w:cs="Lucida Grande"/>
                <w:b/>
                <w:bCs/>
                <w:color w:val="FF0000"/>
                <w:sz w:val="16"/>
                <w:szCs w:val="16"/>
                <w:shd w:val="clear" w:color="auto" w:fill="FFFFFF"/>
              </w:rPr>
              <w:t>-DSA (n=30)</w:t>
            </w:r>
          </w:p>
        </w:tc>
        <w:tc>
          <w:tcPr>
            <w:tcW w:w="1793" w:type="dxa"/>
          </w:tcPr>
          <w:p w14:paraId="2AE2BC6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Observed</w:t>
            </w:r>
            <w:proofErr w:type="spellEnd"/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data (n) </w:t>
            </w:r>
          </w:p>
          <w:p w14:paraId="57623D71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EDBEE37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OCF (n)</w:t>
            </w:r>
          </w:p>
          <w:p w14:paraId="064EAFD7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</w:tcPr>
          <w:p w14:paraId="13BC8853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  <w:p w14:paraId="42C69AFD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5834B6A6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771" w:type="dxa"/>
          </w:tcPr>
          <w:p w14:paraId="794FD6D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  <w:p w14:paraId="06F2F751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32068ADC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751" w:type="dxa"/>
          </w:tcPr>
          <w:p w14:paraId="4009E8BF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  <w:p w14:paraId="5732C486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51AA1A0D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734" w:type="dxa"/>
          </w:tcPr>
          <w:p w14:paraId="05B6489B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29</w:t>
            </w:r>
          </w:p>
          <w:p w14:paraId="3D0C1AA8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1467694A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825" w:type="dxa"/>
          </w:tcPr>
          <w:p w14:paraId="5E3EEF9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25</w:t>
            </w:r>
          </w:p>
          <w:p w14:paraId="2F7A0DB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786CA5C7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824" w:type="dxa"/>
          </w:tcPr>
          <w:p w14:paraId="7B20B901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  <w:p w14:paraId="316642F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3B24C5D8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  <w:tc>
          <w:tcPr>
            <w:tcW w:w="870" w:type="dxa"/>
          </w:tcPr>
          <w:p w14:paraId="0CC6B27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6</w:t>
            </w:r>
          </w:p>
          <w:p w14:paraId="3DB8F4D1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7B94C63F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30</w:t>
            </w:r>
          </w:p>
        </w:tc>
      </w:tr>
      <w:tr w:rsidR="00BA0612" w:rsidRPr="00D62361" w14:paraId="2F8DB0D1" w14:textId="77777777" w:rsidTr="00034764">
        <w:trPr>
          <w:trHeight w:val="423"/>
        </w:trPr>
        <w:tc>
          <w:tcPr>
            <w:tcW w:w="1472" w:type="dxa"/>
          </w:tcPr>
          <w:p w14:paraId="5D5CD9B9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FFC00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FFC000"/>
                <w:sz w:val="16"/>
                <w:szCs w:val="16"/>
                <w:shd w:val="clear" w:color="auto" w:fill="FFFFFF"/>
              </w:rPr>
              <w:t>Late-DSA (n=19)</w:t>
            </w:r>
          </w:p>
        </w:tc>
        <w:tc>
          <w:tcPr>
            <w:tcW w:w="1793" w:type="dxa"/>
          </w:tcPr>
          <w:p w14:paraId="4E19808C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Observed</w:t>
            </w:r>
            <w:proofErr w:type="spellEnd"/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data (n) </w:t>
            </w:r>
          </w:p>
          <w:p w14:paraId="43655BB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27D5C8B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OCF (n)</w:t>
            </w:r>
          </w:p>
          <w:p w14:paraId="3E541624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</w:tcPr>
          <w:p w14:paraId="3AE22E28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  <w:p w14:paraId="12118E86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469563ED" w14:textId="77777777" w:rsidR="00BA0612" w:rsidRPr="00D62361" w:rsidRDefault="00BA0612" w:rsidP="00BA0612">
            <w:pPr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771" w:type="dxa"/>
          </w:tcPr>
          <w:p w14:paraId="6C274C3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  <w:p w14:paraId="3AA4DBDD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619371F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751" w:type="dxa"/>
          </w:tcPr>
          <w:p w14:paraId="70890CC4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  <w:p w14:paraId="54BB9FD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3CEF861F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734" w:type="dxa"/>
          </w:tcPr>
          <w:p w14:paraId="4BF921A3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  <w:p w14:paraId="2F8C43E8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3315DF04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825" w:type="dxa"/>
          </w:tcPr>
          <w:p w14:paraId="69197E1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6</w:t>
            </w:r>
          </w:p>
          <w:p w14:paraId="1206DF79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2CB7D164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824" w:type="dxa"/>
          </w:tcPr>
          <w:p w14:paraId="22E8B828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4</w:t>
            </w:r>
          </w:p>
          <w:p w14:paraId="54ED8D4E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3852BAB5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  <w:tc>
          <w:tcPr>
            <w:tcW w:w="870" w:type="dxa"/>
          </w:tcPr>
          <w:p w14:paraId="58D195A2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3</w:t>
            </w:r>
          </w:p>
          <w:p w14:paraId="7B66468F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</w:p>
          <w:p w14:paraId="1DADCC92" w14:textId="77777777" w:rsidR="00BA0612" w:rsidRPr="00D62361" w:rsidRDefault="00BA0612" w:rsidP="00BA0612">
            <w:pPr>
              <w:jc w:val="center"/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</w:pPr>
            <w:r w:rsidRPr="00D62361">
              <w:rPr>
                <w:rFonts w:ascii="Lucida Grande" w:hAnsi="Lucida Grande" w:cs="Lucida Grande"/>
                <w:color w:val="3E3D40"/>
                <w:sz w:val="16"/>
                <w:szCs w:val="16"/>
                <w:shd w:val="clear" w:color="auto" w:fill="FFFFFF"/>
              </w:rPr>
              <w:t>n=19</w:t>
            </w:r>
          </w:p>
        </w:tc>
      </w:tr>
    </w:tbl>
    <w:p w14:paraId="0B3B6B0B" w14:textId="4603BD27" w:rsidR="00304601" w:rsidRPr="00D62361" w:rsidRDefault="0057084E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Lucida Grande" w:hAnsi="Lucida Grande" w:cs="Lucida Grande"/>
          <w:noProof/>
          <w:color w:val="FF0000"/>
          <w:sz w:val="18"/>
          <w:szCs w:val="18"/>
          <w:shd w:val="clear" w:color="auto" w:fill="FFFFFF"/>
        </w:rPr>
        <w:drawing>
          <wp:inline distT="0" distB="0" distL="0" distR="0" wp14:anchorId="5D3311BB" wp14:editId="39C4DE43">
            <wp:extent cx="5476875" cy="4048125"/>
            <wp:effectExtent l="0" t="0" r="9525" b="15875"/>
            <wp:docPr id="646707586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94729D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2AA7BAE3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02EBED80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7FB33FDA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5938748C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4727EB6D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439B8B76" w14:textId="77777777" w:rsidR="00A56D6A" w:rsidRPr="00D62361" w:rsidRDefault="00A56D6A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75E14C59" w14:textId="77777777" w:rsidR="00BA0612" w:rsidRPr="00D62361" w:rsidRDefault="00BA0612" w:rsidP="0057084E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</w:p>
    <w:p w14:paraId="1CE6B8B7" w14:textId="39DCBF83" w:rsidR="000D745B" w:rsidRPr="00D62361" w:rsidRDefault="00366828" w:rsidP="000D745B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4. Patients with DSA and </w:t>
      </w:r>
      <w:r w:rsidR="00A56D6A" w:rsidRPr="00D62361">
        <w:rPr>
          <w:rFonts w:ascii="Aptos" w:hAnsi="Aptos"/>
          <w:b/>
          <w:bCs/>
          <w:u w:val="single"/>
          <w:lang w:val="en-US"/>
        </w:rPr>
        <w:t>time-to-eGFR reduction ≥30%.</w:t>
      </w:r>
    </w:p>
    <w:p w14:paraId="52EE399A" w14:textId="36466BF9" w:rsidR="00A56D6A" w:rsidRPr="00D62361" w:rsidRDefault="000D745B" w:rsidP="000D745B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lang w:val="en-US"/>
        </w:rPr>
        <w:t>T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ime-to-eGFR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decline ≥30% in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patients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with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early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and late-DSA after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firs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DSA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detection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.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There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were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no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signifcan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differences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between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patient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groups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(Log </w:t>
      </w:r>
      <w:proofErr w:type="spellStart"/>
      <w:r w:rsidRPr="00D62361">
        <w:rPr>
          <w:rFonts w:ascii="Aptos" w:hAnsi="Aptos" w:cs="Lucida Grande"/>
          <w:color w:val="000000" w:themeColor="text1"/>
          <w:shd w:val="clear" w:color="auto" w:fill="FFFFFF"/>
        </w:rPr>
        <w:t>rank</w:t>
      </w:r>
      <w:proofErr w:type="spellEnd"/>
      <w:r w:rsidRPr="00D62361">
        <w:rPr>
          <w:rFonts w:ascii="Aptos" w:hAnsi="Aptos" w:cs="Lucida Grande"/>
          <w:color w:val="000000" w:themeColor="text1"/>
          <w:shd w:val="clear" w:color="auto" w:fill="FFFFFF"/>
        </w:rPr>
        <w:t xml:space="preserve"> p=0.616). </w:t>
      </w:r>
    </w:p>
    <w:p w14:paraId="53E423E5" w14:textId="41BCC069" w:rsidR="00A56D6A" w:rsidRPr="00D62361" w:rsidRDefault="00A56D6A" w:rsidP="00A56D6A">
      <w:pPr>
        <w:spacing w:line="360" w:lineRule="auto"/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AD73BB" wp14:editId="1FA88419">
                <wp:simplePos x="0" y="0"/>
                <wp:positionH relativeFrom="column">
                  <wp:posOffset>4271375</wp:posOffset>
                </wp:positionH>
                <wp:positionV relativeFrom="paragraph">
                  <wp:posOffset>2066160</wp:posOffset>
                </wp:positionV>
                <wp:extent cx="1354667" cy="316089"/>
                <wp:effectExtent l="0" t="0" r="17145" b="14605"/>
                <wp:wrapNone/>
                <wp:docPr id="1418190272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667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01C842" w14:textId="7160D6B7" w:rsidR="00A56D6A" w:rsidRPr="000B0DF1" w:rsidRDefault="00A56D6A" w:rsidP="00A56D6A">
                            <w:pPr>
                              <w:jc w:val="center"/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</w:pPr>
                            <w:r w:rsidRPr="000B0DF1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Log Rank p</w:t>
                            </w:r>
                            <w:r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0D745B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0.6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D73BB" id="_x0000_s1027" type="#_x0000_t202" style="position:absolute;left:0;text-align:left;margin-left:336.35pt;margin-top:162.7pt;width:106.65pt;height:2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" fillcolor="white [3201]" strokeweight=".5pt">
                <v:textbox>
                  <w:txbxContent>
                    <w:p w14:paraId="7101C842" w14:textId="7160D6B7" w:rsidR="00A56D6A" w:rsidRPr="000B0DF1" w:rsidRDefault="00A56D6A" w:rsidP="00A56D6A">
                      <w:pPr>
                        <w:jc w:val="center"/>
                        <w:rPr>
                          <w:rFonts w:ascii="Aptos" w:hAnsi="Aptos"/>
                          <w:sz w:val="22"/>
                          <w:szCs w:val="22"/>
                        </w:rPr>
                      </w:pPr>
                      <w:r w:rsidRPr="000B0DF1">
                        <w:rPr>
                          <w:rFonts w:ascii="Aptos" w:hAnsi="Aptos"/>
                          <w:sz w:val="22"/>
                          <w:szCs w:val="22"/>
                        </w:rPr>
                        <w:t>Log Rank p</w:t>
                      </w:r>
                      <w:r>
                        <w:rPr>
                          <w:rFonts w:ascii="Aptos" w:hAnsi="Aptos"/>
                          <w:sz w:val="22"/>
                          <w:szCs w:val="22"/>
                        </w:rPr>
                        <w:t xml:space="preserve"> =</w:t>
                      </w:r>
                      <w:r w:rsidR="000D745B">
                        <w:rPr>
                          <w:rFonts w:ascii="Aptos" w:hAnsi="Aptos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ptos" w:hAnsi="Aptos"/>
                          <w:sz w:val="22"/>
                          <w:szCs w:val="22"/>
                        </w:rPr>
                        <w:t>0.616</w:t>
                      </w:r>
                    </w:p>
                  </w:txbxContent>
                </v:textbox>
              </v:shape>
            </w:pict>
          </mc:Fallback>
        </mc:AlternateContent>
      </w:r>
      <w:r w:rsidRPr="00D62361">
        <w:rPr>
          <w:rFonts w:ascii="Lucida Grande" w:hAnsi="Lucida Grande" w:cs="Lucida Grande"/>
          <w:noProof/>
          <w:color w:val="3E3D40"/>
          <w:sz w:val="18"/>
          <w:szCs w:val="18"/>
          <w:shd w:val="clear" w:color="auto" w:fill="FFFFFF"/>
        </w:rPr>
        <w:drawing>
          <wp:inline distT="0" distB="0" distL="0" distR="0" wp14:anchorId="0B7DDA34" wp14:editId="1F8DD4E3">
            <wp:extent cx="5396230" cy="3529330"/>
            <wp:effectExtent l="0" t="0" r="1270" b="1270"/>
            <wp:docPr id="328454703" name="Imagen 3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454703" name="Imagen 3" descr="Gráfico, Gráfico de cajas y bigotes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1AC47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F7C7E00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A06B5F7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38FD1467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A8944B1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7F9AD81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7B0E594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7AE660C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CFA5E22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678CACA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4168A22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CE54432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A717D96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592F24FC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F4FD58B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59AE49D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E5D8B91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4454E527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489C614" w14:textId="77777777" w:rsidR="00A56D6A" w:rsidRPr="00D62361" w:rsidRDefault="00A56D6A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2E3E6363" w14:textId="77777777" w:rsidR="00A97A27" w:rsidRPr="00D62361" w:rsidRDefault="00A97A27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3BEB128" w14:textId="77777777" w:rsidR="004E1CDC" w:rsidRPr="00D62361" w:rsidRDefault="004E1CDC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78E1B738" w14:textId="77777777" w:rsidR="004E1CDC" w:rsidRPr="00D62361" w:rsidRDefault="004E1CDC" w:rsidP="007A33B2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03E839C9" w14:textId="7C561AB4" w:rsidR="00EA73AF" w:rsidRPr="00D62361" w:rsidRDefault="00EA73AF" w:rsidP="007A33B2">
      <w:pPr>
        <w:jc w:val="both"/>
        <w:rPr>
          <w:rFonts w:ascii="Aptos" w:hAnsi="Aptos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</w:t>
      </w:r>
      <w:r w:rsidR="00A97A27" w:rsidRPr="00D62361">
        <w:rPr>
          <w:rFonts w:ascii="Aptos" w:hAnsi="Aptos"/>
          <w:b/>
          <w:bCs/>
          <w:u w:val="single"/>
          <w:lang w:val="en-US"/>
        </w:rPr>
        <w:t>5</w:t>
      </w:r>
      <w:r w:rsidRPr="00D62361">
        <w:rPr>
          <w:rFonts w:ascii="Aptos" w:hAnsi="Aptos"/>
          <w:b/>
          <w:bCs/>
          <w:u w:val="single"/>
          <w:lang w:val="en-US"/>
        </w:rPr>
        <w:t xml:space="preserve">. </w:t>
      </w:r>
      <w:r w:rsidRPr="00D62361">
        <w:rPr>
          <w:rFonts w:ascii="Aptos" w:eastAsia="Times New Roman" w:hAnsi="Aptos" w:cs="Aparajita"/>
          <w:b/>
          <w:bCs/>
          <w:u w:val="single"/>
          <w:lang w:val="en-US"/>
        </w:rPr>
        <w:t xml:space="preserve">Kaplan–Meier survival analysis of death-censored graft failure for </w:t>
      </w:r>
      <w:r w:rsidRPr="00D62361">
        <w:rPr>
          <w:rFonts w:ascii="Aptos" w:hAnsi="Aptos" w:cs="Aparajita"/>
          <w:b/>
          <w:bCs/>
          <w:u w:val="single"/>
          <w:lang w:val="en-US"/>
        </w:rPr>
        <w:t>antibody-mediated rejection (ABMR) categories, independently of DSA status.</w:t>
      </w:r>
    </w:p>
    <w:p w14:paraId="7EFD743C" w14:textId="77777777" w:rsidR="00EA73AF" w:rsidRPr="00D62361" w:rsidRDefault="00EA73AF" w:rsidP="007A33B2">
      <w:pPr>
        <w:jc w:val="both"/>
        <w:rPr>
          <w:rFonts w:ascii="Aptos" w:hAnsi="Aptos" w:cs="Aparajita"/>
          <w:b/>
          <w:bCs/>
          <w:u w:val="single"/>
          <w:lang w:val="en-US"/>
        </w:rPr>
      </w:pPr>
    </w:p>
    <w:p w14:paraId="15FD64C4" w14:textId="6F6A91F6" w:rsidR="00EA73AF" w:rsidRPr="00D62361" w:rsidRDefault="00EA73AF" w:rsidP="007A33B2">
      <w:pPr>
        <w:jc w:val="both"/>
        <w:rPr>
          <w:rFonts w:ascii="Aptos" w:hAnsi="Aptos"/>
          <w:b/>
          <w:bCs/>
          <w:u w:val="single"/>
          <w:lang w:val="en-US"/>
        </w:rPr>
      </w:pPr>
      <w:r w:rsidRPr="00D62361">
        <w:rPr>
          <w:rFonts w:ascii="Aptos" w:hAnsi="Aptos"/>
          <w:lang w:val="en-US"/>
        </w:rPr>
        <w:t>Patients with ABMR were associated with lower allograft survival compared to patients without ABMR (log rank p=0.001).</w:t>
      </w:r>
      <w:r w:rsidRPr="00D62361">
        <w:rPr>
          <w:rFonts w:ascii="Aptos" w:hAnsi="Aptos" w:cs="Aparajita"/>
          <w:lang w:val="en-US"/>
        </w:rPr>
        <w:t xml:space="preserve"> Graft survival at 5 years posttransplant was </w:t>
      </w:r>
      <w:r w:rsidRPr="00D62361">
        <w:rPr>
          <w:rFonts w:ascii="Aptos" w:hAnsi="Aptos"/>
          <w:lang w:val="en-US"/>
        </w:rPr>
        <w:t xml:space="preserve">94.2% (± 1.5%) in patients without ABMR and 84.1% (± 5.4%) in patients with ABMR. </w:t>
      </w:r>
    </w:p>
    <w:p w14:paraId="2D023A71" w14:textId="666E6A80" w:rsidR="00EA73AF" w:rsidRPr="00D62361" w:rsidRDefault="00EA73AF" w:rsidP="00CD2B2A">
      <w:pPr>
        <w:rPr>
          <w:rFonts w:ascii="Aptos" w:hAnsi="Aptos"/>
        </w:rPr>
      </w:pPr>
      <w:r w:rsidRPr="00D62361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A3CA70" wp14:editId="279A1191">
                <wp:simplePos x="0" y="0"/>
                <wp:positionH relativeFrom="column">
                  <wp:posOffset>3726569</wp:posOffset>
                </wp:positionH>
                <wp:positionV relativeFrom="paragraph">
                  <wp:posOffset>1745717</wp:posOffset>
                </wp:positionV>
                <wp:extent cx="1354667" cy="316089"/>
                <wp:effectExtent l="0" t="0" r="17145" b="14605"/>
                <wp:wrapNone/>
                <wp:docPr id="199952943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667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CC2C9A" w14:textId="77777777" w:rsidR="00EA73AF" w:rsidRPr="000B0DF1" w:rsidRDefault="00EA73AF" w:rsidP="00EA73AF">
                            <w:pPr>
                              <w:jc w:val="center"/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</w:pPr>
                            <w:r w:rsidRPr="000B0DF1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Log Rank p=0.0</w:t>
                            </w:r>
                            <w:r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3CA70" id="_x0000_s1028" type="#_x0000_t202" style="position:absolute;margin-left:293.45pt;margin-top:137.45pt;width:106.65pt;height:2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" fillcolor="white [3201]" strokeweight=".5pt">
                <v:textbox>
                  <w:txbxContent>
                    <w:p w14:paraId="2ECC2C9A" w14:textId="77777777" w:rsidR="00EA73AF" w:rsidRPr="000B0DF1" w:rsidRDefault="00EA73AF" w:rsidP="00EA73AF">
                      <w:pPr>
                        <w:jc w:val="center"/>
                        <w:rPr>
                          <w:rFonts w:ascii="Aptos" w:hAnsi="Aptos"/>
                          <w:sz w:val="22"/>
                          <w:szCs w:val="22"/>
                        </w:rPr>
                      </w:pPr>
                      <w:r w:rsidRPr="000B0DF1">
                        <w:rPr>
                          <w:rFonts w:ascii="Aptos" w:hAnsi="Aptos"/>
                          <w:sz w:val="22"/>
                          <w:szCs w:val="22"/>
                        </w:rPr>
                        <w:t>Log Rank p=0.0</w:t>
                      </w:r>
                      <w:r>
                        <w:rPr>
                          <w:rFonts w:ascii="Aptos" w:hAnsi="Aptos"/>
                          <w:sz w:val="22"/>
                          <w:szCs w:val="22"/>
                        </w:rPr>
                        <w:t>01</w:t>
                      </w:r>
                    </w:p>
                  </w:txbxContent>
                </v:textbox>
              </v:shape>
            </w:pict>
          </mc:Fallback>
        </mc:AlternateContent>
      </w:r>
      <w:r w:rsidRPr="00D62361">
        <w:rPr>
          <w:rFonts w:ascii="Aptos" w:hAnsi="Aptos"/>
          <w:noProof/>
        </w:rPr>
        <w:drawing>
          <wp:inline distT="0" distB="0" distL="0" distR="0" wp14:anchorId="5CA0AA49" wp14:editId="4854602A">
            <wp:extent cx="4122827" cy="2828925"/>
            <wp:effectExtent l="0" t="0" r="5080" b="3175"/>
            <wp:docPr id="2044827093" name="Imagen 1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827093" name="Imagen 11" descr="Gráfico, Gráfico de líneas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000" cy="288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CED3" w14:textId="77777777" w:rsidR="00EA73AF" w:rsidRPr="00D62361" w:rsidRDefault="00EA73AF" w:rsidP="00EA73AF">
      <w:pPr>
        <w:jc w:val="both"/>
        <w:rPr>
          <w:rFonts w:ascii="Aptos" w:hAnsi="Aptos"/>
          <w:b/>
          <w:bCs/>
          <w:u w:val="single"/>
          <w:lang w:val="en-US"/>
        </w:rPr>
      </w:pPr>
    </w:p>
    <w:p w14:paraId="6D4A346E" w14:textId="2CF1CA46" w:rsidR="00EA73AF" w:rsidRPr="00D62361" w:rsidRDefault="00EA73AF" w:rsidP="007A33B2">
      <w:pPr>
        <w:jc w:val="both"/>
        <w:rPr>
          <w:rFonts w:ascii="Aptos" w:hAnsi="Aptos" w:cs="Aparajita"/>
          <w:b/>
          <w:bCs/>
          <w:u w:val="single"/>
          <w:lang w:val="en-US"/>
        </w:rPr>
      </w:pPr>
      <w:r w:rsidRPr="00D62361">
        <w:rPr>
          <w:rFonts w:ascii="Aptos" w:hAnsi="Aptos"/>
          <w:b/>
          <w:bCs/>
          <w:u w:val="single"/>
          <w:lang w:val="en-US"/>
        </w:rPr>
        <w:t xml:space="preserve">Supplementary Figure </w:t>
      </w:r>
      <w:r w:rsidR="00A97A27" w:rsidRPr="00D62361">
        <w:rPr>
          <w:rFonts w:ascii="Aptos" w:hAnsi="Aptos"/>
          <w:b/>
          <w:bCs/>
          <w:u w:val="single"/>
          <w:lang w:val="en-US"/>
        </w:rPr>
        <w:t>6</w:t>
      </w:r>
      <w:r w:rsidRPr="00D62361">
        <w:rPr>
          <w:rFonts w:ascii="Aptos" w:hAnsi="Aptos"/>
          <w:b/>
          <w:bCs/>
          <w:u w:val="single"/>
          <w:lang w:val="en-US"/>
        </w:rPr>
        <w:t xml:space="preserve">. </w:t>
      </w:r>
      <w:r w:rsidRPr="00D62361">
        <w:rPr>
          <w:rFonts w:ascii="Aptos" w:eastAsia="Times New Roman" w:hAnsi="Aptos" w:cs="Aparajita"/>
          <w:b/>
          <w:bCs/>
          <w:u w:val="single"/>
          <w:lang w:val="en-US"/>
        </w:rPr>
        <w:t xml:space="preserve">Kaplan–Meier survival analysis of death-censored graft failure for </w:t>
      </w:r>
      <w:r w:rsidRPr="00D62361">
        <w:rPr>
          <w:rFonts w:ascii="Aptos" w:hAnsi="Aptos" w:cs="Aparajita"/>
          <w:b/>
          <w:bCs/>
          <w:u w:val="single"/>
          <w:lang w:val="en-US"/>
        </w:rPr>
        <w:t>T-cell mediated rejection (TCMR) categories, independently of DSA status.</w:t>
      </w:r>
    </w:p>
    <w:p w14:paraId="52CA4F9A" w14:textId="77777777" w:rsidR="00EA73AF" w:rsidRPr="00D62361" w:rsidRDefault="00EA73AF" w:rsidP="007A33B2">
      <w:pPr>
        <w:jc w:val="both"/>
        <w:rPr>
          <w:rFonts w:ascii="Aptos" w:hAnsi="Aptos"/>
          <w:lang w:val="en-US"/>
        </w:rPr>
      </w:pPr>
    </w:p>
    <w:p w14:paraId="1E45A604" w14:textId="34F88C23" w:rsidR="00EA73AF" w:rsidRPr="00D62361" w:rsidRDefault="00EA73AF" w:rsidP="007A33B2">
      <w:pPr>
        <w:jc w:val="both"/>
        <w:rPr>
          <w:rFonts w:ascii="Aptos" w:hAnsi="Aptos"/>
          <w:lang w:val="en-US"/>
        </w:rPr>
      </w:pPr>
      <w:r w:rsidRPr="00D62361">
        <w:rPr>
          <w:rFonts w:ascii="Aptos" w:hAnsi="Aptos"/>
          <w:lang w:val="en-US"/>
        </w:rPr>
        <w:t>Patients with TCMR were associated with lower allograft survival compared to patients without TCMR (log rank p=0.006).</w:t>
      </w:r>
      <w:r w:rsidRPr="00D62361">
        <w:rPr>
          <w:rFonts w:ascii="Aptos" w:hAnsi="Aptos" w:cs="Aparajita"/>
          <w:lang w:val="en-US"/>
        </w:rPr>
        <w:t xml:space="preserve"> Graft survival at 5 years posttransplant was </w:t>
      </w:r>
      <w:r w:rsidRPr="00D62361">
        <w:rPr>
          <w:rFonts w:ascii="Aptos" w:hAnsi="Aptos"/>
          <w:lang w:val="en-US"/>
        </w:rPr>
        <w:t xml:space="preserve">93.9% (± 1.8%) in patients without TCMR and 86.7% (± 4.0%) in patients with TCMR. </w:t>
      </w:r>
    </w:p>
    <w:p w14:paraId="62536705" w14:textId="3E24FA2D" w:rsidR="00EA73AF" w:rsidRPr="00CD2B2A" w:rsidRDefault="00EA73AF" w:rsidP="00CD2B2A">
      <w:pPr>
        <w:jc w:val="both"/>
        <w:rPr>
          <w:rFonts w:ascii="Aptos" w:hAnsi="Aptos"/>
          <w:b/>
          <w:bCs/>
          <w:u w:val="single"/>
        </w:rPr>
      </w:pPr>
      <w:r w:rsidRPr="00D62361">
        <w:rPr>
          <w:rFonts w:ascii="Aptos" w:hAnsi="Aptos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2B769" wp14:editId="6DE30451">
                <wp:simplePos x="0" y="0"/>
                <wp:positionH relativeFrom="column">
                  <wp:posOffset>3764668</wp:posOffset>
                </wp:positionH>
                <wp:positionV relativeFrom="paragraph">
                  <wp:posOffset>1766199</wp:posOffset>
                </wp:positionV>
                <wp:extent cx="1354667" cy="316089"/>
                <wp:effectExtent l="0" t="0" r="17145" b="14605"/>
                <wp:wrapNone/>
                <wp:docPr id="874672500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667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983C8C" w14:textId="77777777" w:rsidR="00EA73AF" w:rsidRPr="000B0DF1" w:rsidRDefault="00EA73AF" w:rsidP="00EA73AF">
                            <w:pPr>
                              <w:jc w:val="center"/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</w:pPr>
                            <w:r w:rsidRPr="000B0DF1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Log Rank p=0.0</w:t>
                            </w:r>
                            <w:r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2B769" id="_x0000_s1029" type="#_x0000_t202" style="position:absolute;left:0;text-align:left;margin-left:296.45pt;margin-top:139.05pt;width:106.65pt;height:24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" fillcolor="white [3201]" strokeweight=".5pt">
                <v:textbox>
                  <w:txbxContent>
                    <w:p w14:paraId="1A983C8C" w14:textId="77777777" w:rsidR="00EA73AF" w:rsidRPr="000B0DF1" w:rsidRDefault="00EA73AF" w:rsidP="00EA73AF">
                      <w:pPr>
                        <w:jc w:val="center"/>
                        <w:rPr>
                          <w:rFonts w:ascii="Aptos" w:hAnsi="Aptos"/>
                          <w:sz w:val="22"/>
                          <w:szCs w:val="22"/>
                        </w:rPr>
                      </w:pPr>
                      <w:r w:rsidRPr="000B0DF1">
                        <w:rPr>
                          <w:rFonts w:ascii="Aptos" w:hAnsi="Aptos"/>
                          <w:sz w:val="22"/>
                          <w:szCs w:val="22"/>
                        </w:rPr>
                        <w:t>Log Rank p=0.0</w:t>
                      </w:r>
                      <w:r>
                        <w:rPr>
                          <w:rFonts w:ascii="Aptos" w:hAnsi="Aptos"/>
                          <w:sz w:val="22"/>
                          <w:szCs w:val="22"/>
                        </w:rPr>
                        <w:t>06</w:t>
                      </w:r>
                    </w:p>
                  </w:txbxContent>
                </v:textbox>
              </v:shape>
            </w:pict>
          </mc:Fallback>
        </mc:AlternateContent>
      </w:r>
      <w:r w:rsidRPr="00D62361">
        <w:rPr>
          <w:rFonts w:ascii="Aptos" w:hAnsi="Aptos"/>
          <w:b/>
          <w:bCs/>
          <w:noProof/>
        </w:rPr>
        <w:drawing>
          <wp:inline distT="0" distB="0" distL="0" distR="0" wp14:anchorId="39299B13" wp14:editId="3520D9E8">
            <wp:extent cx="4122420" cy="2791778"/>
            <wp:effectExtent l="0" t="0" r="5080" b="2540"/>
            <wp:docPr id="236238236" name="Imagen 1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238236" name="Imagen 13" descr="Gráfico, Gráfico de línea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249" cy="2832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73AF" w:rsidRPr="00CD2B2A" w:rsidSect="00402E8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4A"/>
    <w:rsid w:val="00023E73"/>
    <w:rsid w:val="00034764"/>
    <w:rsid w:val="00074A2F"/>
    <w:rsid w:val="00082BAB"/>
    <w:rsid w:val="000D745B"/>
    <w:rsid w:val="000E6770"/>
    <w:rsid w:val="001D274A"/>
    <w:rsid w:val="001E1D20"/>
    <w:rsid w:val="002575E8"/>
    <w:rsid w:val="0030047F"/>
    <w:rsid w:val="00304601"/>
    <w:rsid w:val="00366828"/>
    <w:rsid w:val="003D7C4C"/>
    <w:rsid w:val="00402E85"/>
    <w:rsid w:val="004447A7"/>
    <w:rsid w:val="004C5EC0"/>
    <w:rsid w:val="004E1CDC"/>
    <w:rsid w:val="004F5C74"/>
    <w:rsid w:val="0057084E"/>
    <w:rsid w:val="006B6195"/>
    <w:rsid w:val="00787F39"/>
    <w:rsid w:val="007A33B2"/>
    <w:rsid w:val="00935D0C"/>
    <w:rsid w:val="00976285"/>
    <w:rsid w:val="009B369A"/>
    <w:rsid w:val="00A3518C"/>
    <w:rsid w:val="00A56D6A"/>
    <w:rsid w:val="00A97A27"/>
    <w:rsid w:val="00B71FA2"/>
    <w:rsid w:val="00BA0612"/>
    <w:rsid w:val="00BB3DDB"/>
    <w:rsid w:val="00CD2B2A"/>
    <w:rsid w:val="00D322E5"/>
    <w:rsid w:val="00D62361"/>
    <w:rsid w:val="00E16D96"/>
    <w:rsid w:val="00E60AAA"/>
    <w:rsid w:val="00EA73AF"/>
    <w:rsid w:val="00F4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4636"/>
  <w15:chartTrackingRefBased/>
  <w15:docId w15:val="{8E14E0AC-A9BE-B540-9F3A-1AA3F679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7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7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7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7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7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7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7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74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B61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B61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023E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eGrid">
    <w:name w:val="Table Grid"/>
    <w:basedOn w:val="TableNormal"/>
    <w:uiPriority w:val="39"/>
    <w:rsid w:val="004E1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b="1"/>
              <a:t>eGFR evolution in</a:t>
            </a:r>
            <a:r>
              <a:rPr lang="es-ES_tradnl" b="1" baseline="0"/>
              <a:t> patients with DSA</a:t>
            </a:r>
            <a:endParaRPr lang="es-ES_tradnl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_trad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Early-DSA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dLbls>
            <c:delete val="1"/>
          </c:dLbls>
          <c:cat>
            <c:strRef>
              <c:f>Hoja1!$A$2:$A$8</c:f>
              <c:strCache>
                <c:ptCount val="7"/>
                <c:pt idx="0">
                  <c:v>1mo</c:v>
                </c:pt>
                <c:pt idx="1">
                  <c:v>3mo</c:v>
                </c:pt>
                <c:pt idx="2">
                  <c:v>6mo</c:v>
                </c:pt>
                <c:pt idx="3">
                  <c:v>12mo</c:v>
                </c:pt>
                <c:pt idx="4">
                  <c:v>24mo</c:v>
                </c:pt>
                <c:pt idx="5">
                  <c:v>36mo</c:v>
                </c:pt>
                <c:pt idx="6">
                  <c:v>48mo</c:v>
                </c:pt>
              </c:strCache>
            </c:strRef>
          </c:cat>
          <c:val>
            <c:numRef>
              <c:f>Hoja1!$B$2:$B$8</c:f>
              <c:numCache>
                <c:formatCode>General</c:formatCode>
                <c:ptCount val="7"/>
                <c:pt idx="0">
                  <c:v>52.2</c:v>
                </c:pt>
                <c:pt idx="1">
                  <c:v>52.1</c:v>
                </c:pt>
                <c:pt idx="2">
                  <c:v>46.4</c:v>
                </c:pt>
                <c:pt idx="3">
                  <c:v>47.3</c:v>
                </c:pt>
                <c:pt idx="4">
                  <c:v>48.3</c:v>
                </c:pt>
                <c:pt idx="5">
                  <c:v>52.5</c:v>
                </c:pt>
                <c:pt idx="6">
                  <c:v>5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54-2840-A9BA-AE6A95AF6AB8}"/>
            </c:ext>
          </c:extLst>
        </c:ser>
        <c:ser>
          <c:idx val="1"/>
          <c:order val="1"/>
          <c:tx>
            <c:strRef>
              <c:f>Hoja1!$C$1</c:f>
              <c:strCache>
                <c:ptCount val="1"/>
                <c:pt idx="0">
                  <c:v>Early-DSA LOC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prstDash val="dash"/>
              </a:ln>
              <a:effectLst/>
            </c:spPr>
          </c:marker>
          <c:dLbls>
            <c:delete val="1"/>
          </c:dLbls>
          <c:cat>
            <c:strRef>
              <c:f>Hoja1!$A$2:$A$8</c:f>
              <c:strCache>
                <c:ptCount val="7"/>
                <c:pt idx="0">
                  <c:v>1mo</c:v>
                </c:pt>
                <c:pt idx="1">
                  <c:v>3mo</c:v>
                </c:pt>
                <c:pt idx="2">
                  <c:v>6mo</c:v>
                </c:pt>
                <c:pt idx="3">
                  <c:v>12mo</c:v>
                </c:pt>
                <c:pt idx="4">
                  <c:v>24mo</c:v>
                </c:pt>
                <c:pt idx="5">
                  <c:v>36mo</c:v>
                </c:pt>
                <c:pt idx="6">
                  <c:v>48mo</c:v>
                </c:pt>
              </c:strCache>
            </c:strRef>
          </c:cat>
          <c:val>
            <c:numRef>
              <c:f>Hoja1!$C$2:$C$8</c:f>
              <c:numCache>
                <c:formatCode>General</c:formatCode>
                <c:ptCount val="7"/>
                <c:pt idx="0">
                  <c:v>52.2</c:v>
                </c:pt>
                <c:pt idx="1">
                  <c:v>52.1</c:v>
                </c:pt>
                <c:pt idx="2">
                  <c:v>46.4</c:v>
                </c:pt>
                <c:pt idx="3">
                  <c:v>46.2</c:v>
                </c:pt>
                <c:pt idx="4">
                  <c:v>47.1</c:v>
                </c:pt>
                <c:pt idx="5">
                  <c:v>46.6</c:v>
                </c:pt>
                <c:pt idx="6">
                  <c:v>4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54-2840-A9BA-AE6A95AF6AB8}"/>
            </c:ext>
          </c:extLst>
        </c:ser>
        <c:ser>
          <c:idx val="2"/>
          <c:order val="2"/>
          <c:tx>
            <c:strRef>
              <c:f>Hoja1!$D$1</c:f>
              <c:strCache>
                <c:ptCount val="1"/>
                <c:pt idx="0">
                  <c:v>Late-DSA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prstDash val="dash"/>
              </a:ln>
              <a:effectLst/>
            </c:spPr>
          </c:marker>
          <c:dLbls>
            <c:delete val="1"/>
          </c:dLbls>
          <c:cat>
            <c:strRef>
              <c:f>Hoja1!$A$2:$A$8</c:f>
              <c:strCache>
                <c:ptCount val="7"/>
                <c:pt idx="0">
                  <c:v>1mo</c:v>
                </c:pt>
                <c:pt idx="1">
                  <c:v>3mo</c:v>
                </c:pt>
                <c:pt idx="2">
                  <c:v>6mo</c:v>
                </c:pt>
                <c:pt idx="3">
                  <c:v>12mo</c:v>
                </c:pt>
                <c:pt idx="4">
                  <c:v>24mo</c:v>
                </c:pt>
                <c:pt idx="5">
                  <c:v>36mo</c:v>
                </c:pt>
                <c:pt idx="6">
                  <c:v>48mo</c:v>
                </c:pt>
              </c:strCache>
            </c:strRef>
          </c:cat>
          <c:val>
            <c:numRef>
              <c:f>Hoja1!$D$2:$D$8</c:f>
              <c:numCache>
                <c:formatCode>General</c:formatCode>
                <c:ptCount val="7"/>
                <c:pt idx="0">
                  <c:v>57.9</c:v>
                </c:pt>
                <c:pt idx="1">
                  <c:v>55</c:v>
                </c:pt>
                <c:pt idx="2">
                  <c:v>53.6</c:v>
                </c:pt>
                <c:pt idx="3">
                  <c:v>60.3</c:v>
                </c:pt>
                <c:pt idx="4">
                  <c:v>56.3</c:v>
                </c:pt>
                <c:pt idx="5">
                  <c:v>49.6</c:v>
                </c:pt>
                <c:pt idx="6">
                  <c:v>4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54-2840-A9BA-AE6A95AF6AB8}"/>
            </c:ext>
          </c:extLst>
        </c:ser>
        <c:ser>
          <c:idx val="3"/>
          <c:order val="3"/>
          <c:tx>
            <c:strRef>
              <c:f>Hoja1!$E$1</c:f>
              <c:strCache>
                <c:ptCount val="1"/>
                <c:pt idx="0">
                  <c:v>Late-DSA LOCF</c:v>
                </c:pt>
              </c:strCache>
            </c:strRef>
          </c:tx>
          <c:spPr>
            <a:ln w="28575" cap="rnd">
              <a:solidFill>
                <a:srgbClr val="FFC00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round/>
              </a:ln>
              <a:effectLst/>
            </c:spPr>
          </c:marker>
          <c:dLbls>
            <c:delete val="1"/>
          </c:dLbls>
          <c:cat>
            <c:strRef>
              <c:f>Hoja1!$A$2:$A$8</c:f>
              <c:strCache>
                <c:ptCount val="7"/>
                <c:pt idx="0">
                  <c:v>1mo</c:v>
                </c:pt>
                <c:pt idx="1">
                  <c:v>3mo</c:v>
                </c:pt>
                <c:pt idx="2">
                  <c:v>6mo</c:v>
                </c:pt>
                <c:pt idx="3">
                  <c:v>12mo</c:v>
                </c:pt>
                <c:pt idx="4">
                  <c:v>24mo</c:v>
                </c:pt>
                <c:pt idx="5">
                  <c:v>36mo</c:v>
                </c:pt>
                <c:pt idx="6">
                  <c:v>48mo</c:v>
                </c:pt>
              </c:strCache>
            </c:strRef>
          </c:cat>
          <c:val>
            <c:numRef>
              <c:f>Hoja1!$E$2:$E$8</c:f>
              <c:numCache>
                <c:formatCode>General</c:formatCode>
                <c:ptCount val="7"/>
                <c:pt idx="0">
                  <c:v>57.9</c:v>
                </c:pt>
                <c:pt idx="1">
                  <c:v>55</c:v>
                </c:pt>
                <c:pt idx="2">
                  <c:v>53.6</c:v>
                </c:pt>
                <c:pt idx="3">
                  <c:v>60.3</c:v>
                </c:pt>
                <c:pt idx="4">
                  <c:v>52.4</c:v>
                </c:pt>
                <c:pt idx="5">
                  <c:v>47.7</c:v>
                </c:pt>
                <c:pt idx="6">
                  <c:v>4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54-2840-A9BA-AE6A95AF6AB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89281263"/>
        <c:axId val="489387967"/>
      </c:lineChart>
      <c:catAx>
        <c:axId val="4892812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_tradnl"/>
                  <a:t>Time</a:t>
                </a:r>
                <a:r>
                  <a:rPr lang="es-ES_tradnl" baseline="0"/>
                  <a:t> post-transplant (months)</a:t>
                </a:r>
                <a:endParaRPr lang="es-ES_tradnl"/>
              </a:p>
            </c:rich>
          </c:tx>
          <c:layout>
            <c:manualLayout>
              <c:xMode val="edge"/>
              <c:yMode val="edge"/>
              <c:x val="0.36036860718533875"/>
              <c:y val="0.857821262441204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_trad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9387967"/>
        <c:crosses val="autoZero"/>
        <c:auto val="1"/>
        <c:lblAlgn val="ctr"/>
        <c:lblOffset val="100"/>
        <c:noMultiLvlLbl val="0"/>
      </c:catAx>
      <c:valAx>
        <c:axId val="4893879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_tradnl"/>
                  <a:t>eGFR values (CKD-EPI ml/min/1.73m2)</a:t>
                </a:r>
              </a:p>
            </c:rich>
          </c:tx>
          <c:layout>
            <c:manualLayout>
              <c:xMode val="edge"/>
              <c:yMode val="edge"/>
              <c:x val="0.17798805902895123"/>
              <c:y val="5.00109144772745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92812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adonga López del Moral</dc:creator>
  <cp:keywords/>
  <dc:description/>
  <cp:lastModifiedBy>Lara Stead</cp:lastModifiedBy>
  <cp:revision>30</cp:revision>
  <dcterms:created xsi:type="dcterms:W3CDTF">2024-11-28T13:06:00Z</dcterms:created>
  <dcterms:modified xsi:type="dcterms:W3CDTF">2025-07-25T16:12:00Z</dcterms:modified>
</cp:coreProperties>
</file>